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EA2BFA" w14:textId="099B69C7" w:rsidR="009871C8" w:rsidRPr="00F84895" w:rsidRDefault="002E285B" w:rsidP="00986C0F">
      <w:pPr>
        <w:adjustRightInd w:val="0"/>
        <w:snapToGrid w:val="0"/>
        <w:spacing w:line="480" w:lineRule="auto"/>
        <w:contextualSpacing/>
        <w:rPr>
          <w:rFonts w:cs="Times New Roman"/>
          <w:iCs/>
          <w:szCs w:val="24"/>
        </w:rPr>
      </w:pPr>
      <w:r w:rsidRPr="00F84895">
        <w:rPr>
          <w:rFonts w:cs="Times New Roman"/>
          <w:b/>
          <w:bCs/>
          <w:iCs/>
          <w:szCs w:val="24"/>
        </w:rPr>
        <w:t xml:space="preserve">Supplementary </w:t>
      </w:r>
      <w:r w:rsidR="00986C0F" w:rsidRPr="00F84895">
        <w:rPr>
          <w:rFonts w:cs="Times New Roman"/>
          <w:b/>
          <w:bCs/>
          <w:iCs/>
          <w:szCs w:val="24"/>
        </w:rPr>
        <w:t>Table</w:t>
      </w:r>
      <w:r w:rsidRPr="00F84895">
        <w:rPr>
          <w:rFonts w:cs="Times New Roman"/>
          <w:b/>
          <w:bCs/>
          <w:iCs/>
          <w:szCs w:val="24"/>
        </w:rPr>
        <w:t xml:space="preserve"> 1</w:t>
      </w:r>
      <w:r w:rsidR="00986C0F" w:rsidRPr="00F84895">
        <w:rPr>
          <w:rFonts w:cs="Times New Roman"/>
          <w:iCs/>
          <w:szCs w:val="24"/>
        </w:rPr>
        <w:t>. Cases, prevalences, and crude and adjusted OR (95% CIs) according to use or non</w:t>
      </w:r>
      <w:r w:rsidR="00AC4009" w:rsidRPr="00F84895">
        <w:rPr>
          <w:rFonts w:cs="Times New Roman"/>
          <w:iCs/>
          <w:szCs w:val="24"/>
        </w:rPr>
        <w:t>-</w:t>
      </w:r>
      <w:r w:rsidR="00986C0F" w:rsidRPr="00F84895">
        <w:rPr>
          <w:rFonts w:cs="Times New Roman"/>
          <w:iCs/>
          <w:szCs w:val="24"/>
        </w:rPr>
        <w:t>use of air purifiers.</w:t>
      </w:r>
    </w:p>
    <w:tbl>
      <w:tblPr>
        <w:tblW w:w="62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0"/>
        <w:gridCol w:w="1540"/>
        <w:gridCol w:w="2140"/>
        <w:gridCol w:w="2140"/>
      </w:tblGrid>
      <w:tr w:rsidR="001D0756" w:rsidRPr="00F84895" w14:paraId="774036BB" w14:textId="77777777" w:rsidTr="00DB69C8">
        <w:trPr>
          <w:trHeight w:val="340"/>
        </w:trPr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998C" w14:textId="361AD5AA" w:rsidR="00DB69C8" w:rsidRPr="00F84895" w:rsidRDefault="00DB69C8" w:rsidP="00DB69C8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6AAC" w14:textId="790E0F91" w:rsidR="00DB69C8" w:rsidRPr="00F84895" w:rsidRDefault="00DB69C8" w:rsidP="00DB69C8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D2805" w14:textId="77777777" w:rsidR="00DB69C8" w:rsidRPr="00F84895" w:rsidRDefault="00DB69C8" w:rsidP="00DB69C8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  <w:r w:rsidRPr="00F84895">
              <w:rPr>
                <w:rFonts w:eastAsia="Yu Gothic" w:cs="Times New Roman"/>
                <w:kern w:val="0"/>
                <w:sz w:val="22"/>
              </w:rPr>
              <w:t>Air purifier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51200" w14:textId="7097534D" w:rsidR="00DB69C8" w:rsidRPr="00F84895" w:rsidRDefault="00DB69C8" w:rsidP="00DB69C8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</w:p>
        </w:tc>
      </w:tr>
      <w:tr w:rsidR="001D0756" w:rsidRPr="00F84895" w14:paraId="2E395B43" w14:textId="77777777" w:rsidTr="00EC5EBB">
        <w:trPr>
          <w:trHeight w:val="340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08EA1" w14:textId="77777777" w:rsidR="00DB69C8" w:rsidRPr="00F84895" w:rsidRDefault="00DB69C8" w:rsidP="00DB69C8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CA980" w14:textId="77777777" w:rsidR="00DB69C8" w:rsidRPr="00F84895" w:rsidRDefault="00DB69C8" w:rsidP="00DB69C8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F8CD0" w14:textId="77777777" w:rsidR="00DB69C8" w:rsidRPr="00F84895" w:rsidRDefault="00DB69C8" w:rsidP="00DB69C8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  <w:r w:rsidRPr="00F84895">
              <w:rPr>
                <w:rFonts w:eastAsia="Yu Gothic" w:cs="Times New Roman"/>
                <w:kern w:val="0"/>
                <w:sz w:val="22"/>
              </w:rPr>
              <w:t>Us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9BDF6" w14:textId="3D257B6B" w:rsidR="00DB69C8" w:rsidRPr="00F84895" w:rsidRDefault="00DB69C8" w:rsidP="00DB69C8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  <w:r w:rsidRPr="00F84895">
              <w:rPr>
                <w:rFonts w:eastAsia="Yu Gothic" w:cs="Times New Roman"/>
                <w:kern w:val="0"/>
                <w:sz w:val="22"/>
              </w:rPr>
              <w:t>Non</w:t>
            </w:r>
            <w:r w:rsidR="00AC4009" w:rsidRPr="00F84895">
              <w:rPr>
                <w:rFonts w:eastAsia="Yu Gothic" w:cs="Times New Roman"/>
                <w:kern w:val="0"/>
                <w:sz w:val="22"/>
              </w:rPr>
              <w:t>-</w:t>
            </w:r>
            <w:r w:rsidRPr="00F84895">
              <w:rPr>
                <w:rFonts w:eastAsia="Yu Gothic" w:cs="Times New Roman"/>
                <w:kern w:val="0"/>
                <w:sz w:val="22"/>
              </w:rPr>
              <w:t>use</w:t>
            </w:r>
          </w:p>
        </w:tc>
      </w:tr>
      <w:tr w:rsidR="002E285B" w:rsidRPr="00F84895" w14:paraId="303EE68C" w14:textId="77777777" w:rsidTr="00EC5EBB">
        <w:trPr>
          <w:trHeight w:val="340"/>
        </w:trPr>
        <w:tc>
          <w:tcPr>
            <w:tcW w:w="40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41B9" w14:textId="3AD4E7CB" w:rsidR="002E285B" w:rsidRPr="00F84895" w:rsidRDefault="002760BB" w:rsidP="00AE07FD">
            <w:pPr>
              <w:widowControl/>
              <w:jc w:val="left"/>
              <w:rPr>
                <w:rFonts w:eastAsia="Yu Gothic" w:cs="Times New Roman"/>
                <w:color w:val="000000"/>
                <w:sz w:val="22"/>
              </w:rPr>
            </w:pPr>
            <w:r w:rsidRPr="00F84895">
              <w:rPr>
                <w:rFonts w:eastAsia="Yu Gothic" w:cs="Times New Roman"/>
                <w:kern w:val="0"/>
                <w:sz w:val="22"/>
              </w:rPr>
              <w:t>LBW only for full</w:t>
            </w:r>
            <w:r w:rsidR="004B172E" w:rsidRPr="00F84895">
              <w:rPr>
                <w:rFonts w:eastAsia="Yu Gothic" w:cs="Times New Roman"/>
                <w:kern w:val="0"/>
                <w:sz w:val="22"/>
              </w:rPr>
              <w:t>-</w:t>
            </w:r>
            <w:r w:rsidRPr="00F84895">
              <w:rPr>
                <w:rFonts w:eastAsia="Yu Gothic" w:cs="Times New Roman"/>
                <w:kern w:val="0"/>
                <w:sz w:val="22"/>
              </w:rPr>
              <w:t>term birth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0F4E" w14:textId="77777777" w:rsidR="002E285B" w:rsidRPr="00F84895" w:rsidRDefault="002E285B" w:rsidP="00DB69C8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2"/>
              </w:rPr>
            </w:pPr>
          </w:p>
        </w:tc>
      </w:tr>
      <w:tr w:rsidR="002760BB" w:rsidRPr="00F84895" w14:paraId="339D77F4" w14:textId="77777777" w:rsidTr="00DB69C8">
        <w:trPr>
          <w:trHeight w:val="34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6013" w14:textId="77777777" w:rsidR="002760BB" w:rsidRPr="00F84895" w:rsidRDefault="002760BB" w:rsidP="002760BB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BA3A" w14:textId="77777777" w:rsidR="002760BB" w:rsidRPr="00F84895" w:rsidRDefault="002760BB" w:rsidP="002760BB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  <w:r w:rsidRPr="00F84895">
              <w:rPr>
                <w:rFonts w:eastAsia="Yu Gothic" w:cs="Times New Roman"/>
                <w:kern w:val="0"/>
                <w:sz w:val="22"/>
              </w:rPr>
              <w:t xml:space="preserve">Cases, </w:t>
            </w:r>
            <w:r w:rsidRPr="00F84895">
              <w:rPr>
                <w:rFonts w:eastAsia="Yu Gothic" w:cs="Times New Roman"/>
                <w:i/>
                <w:iCs/>
                <w:kern w:val="0"/>
                <w:sz w:val="22"/>
              </w:rPr>
              <w:t>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30B0" w14:textId="11B7BBED" w:rsidR="002760BB" w:rsidRPr="00F84895" w:rsidRDefault="002760BB" w:rsidP="002760BB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  <w:r w:rsidRPr="00F84895">
              <w:rPr>
                <w:rFonts w:eastAsia="Yu Gothic" w:cs="Times New Roman"/>
                <w:color w:val="000000"/>
                <w:sz w:val="22"/>
              </w:rPr>
              <w:t>2,28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C62D" w14:textId="50B12E84" w:rsidR="002760BB" w:rsidRPr="00F84895" w:rsidRDefault="002760BB" w:rsidP="002760BB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  <w:r w:rsidRPr="00F84895">
              <w:rPr>
                <w:rFonts w:eastAsia="Yu Gothic" w:cs="Times New Roman"/>
                <w:color w:val="000000"/>
                <w:sz w:val="22"/>
              </w:rPr>
              <w:t>2,473</w:t>
            </w:r>
          </w:p>
        </w:tc>
      </w:tr>
      <w:tr w:rsidR="002760BB" w:rsidRPr="00F84895" w14:paraId="3A33BA0B" w14:textId="77777777" w:rsidTr="00DB69C8">
        <w:trPr>
          <w:trHeight w:val="34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B0C26" w14:textId="77777777" w:rsidR="002760BB" w:rsidRPr="00F84895" w:rsidRDefault="002760BB" w:rsidP="002760BB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DEDA4" w14:textId="554F4EA3" w:rsidR="002760BB" w:rsidRPr="00F84895" w:rsidRDefault="002760BB" w:rsidP="002760BB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  <w:r w:rsidRPr="00F84895">
              <w:rPr>
                <w:rFonts w:eastAsia="Yu Gothic" w:cs="Times New Roman"/>
                <w:kern w:val="0"/>
                <w:sz w:val="22"/>
              </w:rPr>
              <w:t xml:space="preserve">Subtotal, </w:t>
            </w:r>
            <w:r w:rsidRPr="00F84895">
              <w:rPr>
                <w:rFonts w:eastAsia="Yu Gothic" w:cs="Times New Roman"/>
                <w:i/>
                <w:iCs/>
                <w:kern w:val="0"/>
                <w:sz w:val="22"/>
              </w:rPr>
              <w:t>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26C45" w14:textId="04A5AACB" w:rsidR="002760BB" w:rsidRPr="00F84895" w:rsidRDefault="002760BB" w:rsidP="00AE07FD">
            <w:pPr>
              <w:widowControl/>
              <w:jc w:val="left"/>
              <w:rPr>
                <w:rFonts w:eastAsia="Yu Gothic" w:cs="Times New Roman"/>
                <w:color w:val="000000"/>
                <w:sz w:val="22"/>
              </w:rPr>
            </w:pPr>
            <w:r w:rsidRPr="00F84895">
              <w:rPr>
                <w:rFonts w:eastAsia="Yu Gothic" w:cs="Times New Roman"/>
                <w:color w:val="000000"/>
                <w:sz w:val="22"/>
              </w:rPr>
              <w:t>43,93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055AE" w14:textId="293C0CE9" w:rsidR="002760BB" w:rsidRPr="00F84895" w:rsidRDefault="002760BB" w:rsidP="00AE07FD">
            <w:pPr>
              <w:widowControl/>
              <w:jc w:val="left"/>
              <w:rPr>
                <w:rFonts w:eastAsia="Yu Gothic" w:cs="Times New Roman"/>
                <w:color w:val="000000"/>
                <w:sz w:val="22"/>
              </w:rPr>
            </w:pPr>
            <w:r w:rsidRPr="00F84895">
              <w:rPr>
                <w:rFonts w:eastAsia="Yu Gothic" w:cs="Times New Roman"/>
                <w:color w:val="000000"/>
                <w:sz w:val="22"/>
              </w:rPr>
              <w:t>42,428</w:t>
            </w:r>
          </w:p>
        </w:tc>
      </w:tr>
      <w:tr w:rsidR="002760BB" w:rsidRPr="00F84895" w14:paraId="7D76C737" w14:textId="77777777" w:rsidTr="00DB69C8">
        <w:trPr>
          <w:trHeight w:val="34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89AF" w14:textId="77777777" w:rsidR="002760BB" w:rsidRPr="00F84895" w:rsidRDefault="002760BB" w:rsidP="002760BB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C155" w14:textId="77777777" w:rsidR="002760BB" w:rsidRPr="00F84895" w:rsidRDefault="002760BB" w:rsidP="002760BB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  <w:r w:rsidRPr="00F84895">
              <w:rPr>
                <w:rFonts w:eastAsia="Yu Gothic" w:cs="Times New Roman"/>
                <w:kern w:val="0"/>
                <w:sz w:val="22"/>
              </w:rPr>
              <w:t>Prevalence, 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D403" w14:textId="3852595E" w:rsidR="002760BB" w:rsidRPr="00F84895" w:rsidRDefault="002760BB" w:rsidP="002760BB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  <w:r w:rsidRPr="00F84895">
              <w:rPr>
                <w:rFonts w:eastAsia="Yu Gothic" w:cs="Times New Roman"/>
                <w:color w:val="000000"/>
                <w:sz w:val="22"/>
              </w:rPr>
              <w:t>5.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53C7" w14:textId="4A3B35B4" w:rsidR="002760BB" w:rsidRPr="00F84895" w:rsidRDefault="002760BB" w:rsidP="002760BB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  <w:r w:rsidRPr="00F84895">
              <w:rPr>
                <w:rFonts w:eastAsia="Yu Gothic" w:cs="Times New Roman"/>
                <w:color w:val="000000"/>
                <w:sz w:val="22"/>
              </w:rPr>
              <w:t>5.83</w:t>
            </w:r>
          </w:p>
        </w:tc>
      </w:tr>
      <w:tr w:rsidR="002760BB" w:rsidRPr="00F84895" w14:paraId="764F258F" w14:textId="77777777" w:rsidTr="00DB69C8">
        <w:trPr>
          <w:trHeight w:val="34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8596" w14:textId="77777777" w:rsidR="002760BB" w:rsidRPr="00F84895" w:rsidRDefault="002760BB" w:rsidP="002760BB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A807" w14:textId="77777777" w:rsidR="002760BB" w:rsidRPr="00F84895" w:rsidRDefault="002760BB" w:rsidP="002760BB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  <w:r w:rsidRPr="00F84895">
              <w:rPr>
                <w:rFonts w:eastAsia="Yu Gothic" w:cs="Times New Roman"/>
                <w:kern w:val="0"/>
                <w:sz w:val="22"/>
              </w:rPr>
              <w:t>Crude O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FAE5" w14:textId="5C8809F7" w:rsidR="002760BB" w:rsidRPr="00F84895" w:rsidRDefault="002760BB" w:rsidP="002760BB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  <w:r w:rsidRPr="00F84895">
              <w:rPr>
                <w:rFonts w:eastAsia="Yu Gothic" w:cs="Times New Roman"/>
                <w:color w:val="000000"/>
                <w:sz w:val="22"/>
              </w:rPr>
              <w:t>0.89 (0.84, 0.9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01AD" w14:textId="69F31ED2" w:rsidR="002760BB" w:rsidRPr="00F84895" w:rsidRDefault="002760BB" w:rsidP="002760BB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  <w:r w:rsidRPr="00F84895">
              <w:rPr>
                <w:rFonts w:eastAsia="Yu Gothic" w:cs="Times New Roman"/>
                <w:color w:val="000000"/>
                <w:sz w:val="22"/>
              </w:rPr>
              <w:t>1.00 (Ref.)</w:t>
            </w:r>
          </w:p>
        </w:tc>
      </w:tr>
      <w:tr w:rsidR="002760BB" w:rsidRPr="00F84895" w14:paraId="09C3D7A0" w14:textId="77777777" w:rsidTr="00DB69C8">
        <w:trPr>
          <w:trHeight w:val="34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C560" w14:textId="77777777" w:rsidR="002760BB" w:rsidRPr="00F84895" w:rsidRDefault="002760BB" w:rsidP="002760BB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D966" w14:textId="77777777" w:rsidR="002760BB" w:rsidRPr="00F84895" w:rsidRDefault="002760BB" w:rsidP="002760BB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  <w:r w:rsidRPr="00F84895">
              <w:rPr>
                <w:rFonts w:eastAsia="Yu Gothic" w:cs="Times New Roman"/>
                <w:kern w:val="0"/>
                <w:sz w:val="22"/>
              </w:rPr>
              <w:t>Adjusted OR</w:t>
            </w:r>
            <w:r w:rsidRPr="00F84895">
              <w:rPr>
                <w:rFonts w:eastAsia="Yu Gothic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22F9" w14:textId="2EF2532E" w:rsidR="002760BB" w:rsidRPr="00F84895" w:rsidRDefault="002760BB" w:rsidP="002760BB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  <w:r w:rsidRPr="00F84895">
              <w:rPr>
                <w:rFonts w:eastAsia="Yu Gothic" w:cs="Times New Roman"/>
                <w:color w:val="000000"/>
                <w:sz w:val="22"/>
              </w:rPr>
              <w:t>0.92 (0.87, 0.9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B3A6" w14:textId="216DCCFA" w:rsidR="002760BB" w:rsidRPr="00F84895" w:rsidRDefault="002760BB" w:rsidP="002760BB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  <w:r w:rsidRPr="00F84895">
              <w:rPr>
                <w:rFonts w:eastAsia="Yu Gothic" w:cs="Times New Roman"/>
                <w:color w:val="000000"/>
                <w:sz w:val="22"/>
              </w:rPr>
              <w:t>1.00 (Ref.)</w:t>
            </w:r>
          </w:p>
        </w:tc>
      </w:tr>
      <w:tr w:rsidR="002E285B" w:rsidRPr="00F84895" w14:paraId="50EBC481" w14:textId="77777777" w:rsidTr="00E82CB5">
        <w:trPr>
          <w:trHeight w:val="340"/>
        </w:trPr>
        <w:tc>
          <w:tcPr>
            <w:tcW w:w="4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284A" w14:textId="41C4E4AF" w:rsidR="002E285B" w:rsidRPr="00F84895" w:rsidRDefault="002760BB" w:rsidP="00DB69C8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  <w:r w:rsidRPr="00F84895">
              <w:rPr>
                <w:rFonts w:eastAsia="Yu Gothic" w:cs="Times New Roman"/>
                <w:color w:val="000000"/>
                <w:sz w:val="22"/>
              </w:rPr>
              <w:t>Major congenital anomal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653E" w14:textId="77777777" w:rsidR="002E285B" w:rsidRPr="00F84895" w:rsidRDefault="002E285B" w:rsidP="00DB69C8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2"/>
              </w:rPr>
            </w:pPr>
          </w:p>
        </w:tc>
      </w:tr>
      <w:tr w:rsidR="002760BB" w:rsidRPr="00F84895" w14:paraId="78B5FA4D" w14:textId="77777777" w:rsidTr="00DB69C8">
        <w:trPr>
          <w:trHeight w:val="34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5F8D" w14:textId="77777777" w:rsidR="002760BB" w:rsidRPr="00F84895" w:rsidRDefault="002760BB" w:rsidP="002760BB">
            <w:pPr>
              <w:widowControl/>
              <w:adjustRightInd w:val="0"/>
              <w:snapToGrid w:val="0"/>
              <w:jc w:val="left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AA7F" w14:textId="66D65AC8" w:rsidR="002760BB" w:rsidRPr="00F84895" w:rsidRDefault="002760BB" w:rsidP="002760BB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  <w:r w:rsidRPr="00F84895">
              <w:rPr>
                <w:rFonts w:eastAsia="Yu Gothic" w:cs="Times New Roman"/>
                <w:kern w:val="0"/>
                <w:sz w:val="22"/>
              </w:rPr>
              <w:t xml:space="preserve">Cases, </w:t>
            </w:r>
            <w:r w:rsidRPr="00F84895">
              <w:rPr>
                <w:rFonts w:eastAsia="Yu Gothic" w:cs="Times New Roman"/>
                <w:i/>
                <w:iCs/>
                <w:kern w:val="0"/>
                <w:sz w:val="22"/>
              </w:rPr>
              <w:t>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90CA" w14:textId="3985F20E" w:rsidR="002760BB" w:rsidRPr="00F84895" w:rsidRDefault="002760BB" w:rsidP="002760BB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  <w:r w:rsidRPr="00F84895">
              <w:rPr>
                <w:rFonts w:eastAsia="Yu Gothic" w:cs="Times New Roman"/>
                <w:color w:val="000000"/>
                <w:sz w:val="22"/>
              </w:rPr>
              <w:t>1,0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A099" w14:textId="62A3CCD0" w:rsidR="002760BB" w:rsidRPr="00F84895" w:rsidRDefault="002760BB" w:rsidP="002760BB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  <w:r w:rsidRPr="00F84895">
              <w:rPr>
                <w:rFonts w:eastAsia="Yu Gothic" w:cs="Times New Roman"/>
                <w:color w:val="000000"/>
                <w:sz w:val="22"/>
              </w:rPr>
              <w:t>1,090</w:t>
            </w:r>
          </w:p>
        </w:tc>
      </w:tr>
      <w:tr w:rsidR="002760BB" w:rsidRPr="00F84895" w14:paraId="38171DCC" w14:textId="77777777" w:rsidTr="00DB69C8">
        <w:trPr>
          <w:trHeight w:val="34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42F09" w14:textId="77777777" w:rsidR="002760BB" w:rsidRPr="00F84895" w:rsidRDefault="002760BB" w:rsidP="002760BB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D4774" w14:textId="74EFA2F0" w:rsidR="002760BB" w:rsidRPr="00F84895" w:rsidRDefault="002760BB" w:rsidP="002760BB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  <w:r w:rsidRPr="00F84895">
              <w:rPr>
                <w:rFonts w:eastAsia="Yu Gothic" w:cs="Times New Roman"/>
                <w:kern w:val="0"/>
                <w:sz w:val="22"/>
              </w:rPr>
              <w:t xml:space="preserve">Subtotal, </w:t>
            </w:r>
            <w:r w:rsidRPr="00F84895">
              <w:rPr>
                <w:rFonts w:eastAsia="Yu Gothic" w:cs="Times New Roman"/>
                <w:i/>
                <w:iCs/>
                <w:kern w:val="0"/>
                <w:sz w:val="22"/>
              </w:rPr>
              <w:t>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B2F84" w14:textId="62BB2DB5" w:rsidR="002760BB" w:rsidRPr="00F84895" w:rsidRDefault="002760BB" w:rsidP="002760BB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  <w:r w:rsidRPr="00F84895">
              <w:rPr>
                <w:rFonts w:eastAsia="Yu Gothic" w:cs="Times New Roman"/>
                <w:color w:val="000000"/>
                <w:sz w:val="22"/>
              </w:rPr>
              <w:t>46,0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AB6E3" w14:textId="2FFC60D3" w:rsidR="002760BB" w:rsidRPr="00F84895" w:rsidRDefault="002760BB" w:rsidP="002760BB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  <w:r w:rsidRPr="00F84895">
              <w:rPr>
                <w:rFonts w:eastAsia="Yu Gothic" w:cs="Times New Roman"/>
                <w:color w:val="000000"/>
                <w:sz w:val="22"/>
              </w:rPr>
              <w:t>44,626</w:t>
            </w:r>
          </w:p>
        </w:tc>
      </w:tr>
      <w:tr w:rsidR="002760BB" w:rsidRPr="00F84895" w14:paraId="24A76AB6" w14:textId="77777777" w:rsidTr="00DB69C8">
        <w:trPr>
          <w:trHeight w:val="34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4B50" w14:textId="77777777" w:rsidR="002760BB" w:rsidRPr="00F84895" w:rsidRDefault="002760BB" w:rsidP="002760BB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3945" w14:textId="7DDD1CA9" w:rsidR="002760BB" w:rsidRPr="00F84895" w:rsidRDefault="002760BB" w:rsidP="002760BB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  <w:r w:rsidRPr="00F84895">
              <w:rPr>
                <w:rFonts w:eastAsia="Yu Gothic" w:cs="Times New Roman"/>
                <w:kern w:val="0"/>
                <w:sz w:val="22"/>
              </w:rPr>
              <w:t>Prevalence, %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D39F" w14:textId="40F53D93" w:rsidR="002760BB" w:rsidRPr="00F84895" w:rsidRDefault="002760BB" w:rsidP="002760BB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  <w:r w:rsidRPr="00F84895">
              <w:rPr>
                <w:rFonts w:eastAsia="Yu Gothic" w:cs="Times New Roman"/>
                <w:color w:val="000000"/>
                <w:sz w:val="22"/>
              </w:rPr>
              <w:t>2.3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6683" w14:textId="1B480D77" w:rsidR="002760BB" w:rsidRPr="00F84895" w:rsidRDefault="002760BB" w:rsidP="002760BB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  <w:r w:rsidRPr="00F84895">
              <w:rPr>
                <w:rFonts w:eastAsia="Yu Gothic" w:cs="Times New Roman"/>
                <w:color w:val="000000"/>
                <w:sz w:val="22"/>
              </w:rPr>
              <w:t>2.44</w:t>
            </w:r>
          </w:p>
        </w:tc>
      </w:tr>
      <w:tr w:rsidR="002760BB" w:rsidRPr="00F84895" w14:paraId="385FD033" w14:textId="77777777" w:rsidTr="00DB69C8">
        <w:trPr>
          <w:trHeight w:val="34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87A8" w14:textId="77777777" w:rsidR="002760BB" w:rsidRPr="00F84895" w:rsidRDefault="002760BB" w:rsidP="002760BB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1311" w14:textId="1DA01736" w:rsidR="002760BB" w:rsidRPr="00F84895" w:rsidRDefault="002760BB" w:rsidP="002760BB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  <w:r w:rsidRPr="00F84895">
              <w:rPr>
                <w:rFonts w:eastAsia="Yu Gothic" w:cs="Times New Roman"/>
                <w:kern w:val="0"/>
                <w:sz w:val="22"/>
              </w:rPr>
              <w:t>Crude O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679E" w14:textId="363958A3" w:rsidR="002760BB" w:rsidRPr="00F84895" w:rsidRDefault="002760BB" w:rsidP="002760BB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  <w:r w:rsidRPr="00F84895">
              <w:rPr>
                <w:rFonts w:eastAsia="Yu Gothic" w:cs="Times New Roman"/>
                <w:color w:val="000000"/>
                <w:sz w:val="22"/>
              </w:rPr>
              <w:t>0.95 (0.87, 1.0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D638" w14:textId="510A26DA" w:rsidR="002760BB" w:rsidRPr="00F84895" w:rsidRDefault="002760BB" w:rsidP="002760BB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  <w:r w:rsidRPr="00F84895">
              <w:rPr>
                <w:rFonts w:eastAsia="Yu Gothic" w:cs="Times New Roman"/>
                <w:color w:val="000000"/>
                <w:sz w:val="22"/>
              </w:rPr>
              <w:t>1.00 (Ref.)</w:t>
            </w:r>
          </w:p>
        </w:tc>
      </w:tr>
      <w:tr w:rsidR="002760BB" w:rsidRPr="00F84895" w14:paraId="5FE1866F" w14:textId="77777777" w:rsidTr="00DB69C8">
        <w:trPr>
          <w:trHeight w:val="340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314A9" w14:textId="13B29E68" w:rsidR="002760BB" w:rsidRPr="00F84895" w:rsidRDefault="002760BB" w:rsidP="002760BB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C72F5" w14:textId="24089CEB" w:rsidR="002760BB" w:rsidRPr="00F84895" w:rsidRDefault="002760BB" w:rsidP="002760BB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  <w:r w:rsidRPr="00F84895">
              <w:rPr>
                <w:rFonts w:eastAsia="Yu Gothic" w:cs="Times New Roman"/>
                <w:kern w:val="0"/>
                <w:sz w:val="22"/>
              </w:rPr>
              <w:t>Adjusted OR</w:t>
            </w:r>
            <w:r w:rsidRPr="00F84895">
              <w:rPr>
                <w:rFonts w:eastAsia="Yu Gothic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2F97E" w14:textId="0D815789" w:rsidR="002760BB" w:rsidRPr="00F84895" w:rsidRDefault="002760BB" w:rsidP="002760BB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  <w:r w:rsidRPr="00F84895">
              <w:rPr>
                <w:rFonts w:eastAsia="Yu Gothic" w:cs="Times New Roman"/>
                <w:color w:val="000000"/>
                <w:sz w:val="22"/>
              </w:rPr>
              <w:t>0.97 (0.88, 1.06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A4479" w14:textId="3607CA2F" w:rsidR="002760BB" w:rsidRPr="00F84895" w:rsidRDefault="002760BB" w:rsidP="002760BB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kern w:val="0"/>
                <w:sz w:val="22"/>
              </w:rPr>
            </w:pPr>
            <w:r w:rsidRPr="00F84895">
              <w:rPr>
                <w:rFonts w:eastAsia="Yu Gothic" w:cs="Times New Roman"/>
                <w:color w:val="000000"/>
                <w:sz w:val="22"/>
              </w:rPr>
              <w:t>1.00 (Ref.)</w:t>
            </w:r>
          </w:p>
        </w:tc>
      </w:tr>
    </w:tbl>
    <w:p w14:paraId="172EFF9F" w14:textId="77777777" w:rsidR="00986C0F" w:rsidRPr="00F84895" w:rsidRDefault="00986C0F" w:rsidP="00986C0F">
      <w:pPr>
        <w:adjustRightInd w:val="0"/>
        <w:snapToGrid w:val="0"/>
        <w:contextualSpacing/>
        <w:rPr>
          <w:rFonts w:cs="Times New Roman"/>
          <w:iCs/>
          <w:szCs w:val="24"/>
        </w:rPr>
      </w:pPr>
    </w:p>
    <w:p w14:paraId="32B45BE7" w14:textId="02C10BB1" w:rsidR="00DB69C8" w:rsidRPr="00F84895" w:rsidRDefault="00DB69C8" w:rsidP="00DB69C8">
      <w:pPr>
        <w:adjustRightInd w:val="0"/>
        <w:snapToGrid w:val="0"/>
        <w:spacing w:line="480" w:lineRule="auto"/>
        <w:contextualSpacing/>
        <w:rPr>
          <w:rFonts w:cs="Times New Roman"/>
          <w:iCs/>
          <w:szCs w:val="24"/>
        </w:rPr>
      </w:pPr>
      <w:r w:rsidRPr="00F84895">
        <w:rPr>
          <w:rFonts w:cs="Times New Roman"/>
          <w:iCs/>
          <w:szCs w:val="24"/>
          <w:vertAlign w:val="superscript"/>
        </w:rPr>
        <w:t>a</w:t>
      </w:r>
      <w:r w:rsidRPr="00F84895">
        <w:rPr>
          <w:rFonts w:cs="Times New Roman"/>
          <w:iCs/>
          <w:szCs w:val="24"/>
        </w:rPr>
        <w:t>Adjusted for all variables shown in Table 1.</w:t>
      </w:r>
    </w:p>
    <w:p w14:paraId="56D2D42B" w14:textId="1D87F021" w:rsidR="002760BB" w:rsidRPr="00F84895" w:rsidRDefault="00DB69C8" w:rsidP="00DB69C8">
      <w:pPr>
        <w:adjustRightInd w:val="0"/>
        <w:snapToGrid w:val="0"/>
        <w:spacing w:line="480" w:lineRule="auto"/>
        <w:contextualSpacing/>
        <w:rPr>
          <w:rFonts w:cs="Times New Roman"/>
          <w:iCs/>
          <w:szCs w:val="24"/>
        </w:rPr>
      </w:pPr>
      <w:r w:rsidRPr="00F84895">
        <w:rPr>
          <w:rFonts w:cs="Times New Roman"/>
          <w:iCs/>
          <w:szCs w:val="24"/>
        </w:rPr>
        <w:t>PTB</w:t>
      </w:r>
      <w:r w:rsidR="004B172E" w:rsidRPr="00F84895">
        <w:rPr>
          <w:rFonts w:cs="Times New Roman"/>
          <w:iCs/>
          <w:szCs w:val="24"/>
        </w:rPr>
        <w:t>,</w:t>
      </w:r>
      <w:r w:rsidRPr="00F84895">
        <w:rPr>
          <w:rFonts w:cs="Times New Roman"/>
          <w:iCs/>
          <w:szCs w:val="24"/>
        </w:rPr>
        <w:t xml:space="preserve"> preterm birth</w:t>
      </w:r>
      <w:r w:rsidR="004B172E" w:rsidRPr="00F84895">
        <w:rPr>
          <w:rFonts w:cs="Times New Roman"/>
          <w:iCs/>
          <w:szCs w:val="24"/>
        </w:rPr>
        <w:t>;</w:t>
      </w:r>
      <w:r w:rsidRPr="00F84895">
        <w:rPr>
          <w:rFonts w:cs="Times New Roman"/>
          <w:iCs/>
          <w:szCs w:val="24"/>
        </w:rPr>
        <w:t xml:space="preserve"> SGA</w:t>
      </w:r>
      <w:r w:rsidR="004B172E" w:rsidRPr="00F84895">
        <w:rPr>
          <w:rFonts w:cs="Times New Roman"/>
          <w:iCs/>
          <w:szCs w:val="24"/>
        </w:rPr>
        <w:t>,</w:t>
      </w:r>
      <w:r w:rsidRPr="00F84895">
        <w:rPr>
          <w:rFonts w:cs="Times New Roman"/>
          <w:iCs/>
          <w:szCs w:val="24"/>
        </w:rPr>
        <w:t xml:space="preserve"> small</w:t>
      </w:r>
      <w:r w:rsidR="004B172E" w:rsidRPr="00F84895">
        <w:rPr>
          <w:rFonts w:cs="Times New Roman"/>
          <w:iCs/>
          <w:szCs w:val="24"/>
        </w:rPr>
        <w:t xml:space="preserve"> </w:t>
      </w:r>
      <w:r w:rsidRPr="00F84895">
        <w:rPr>
          <w:rFonts w:cs="Times New Roman"/>
          <w:iCs/>
          <w:szCs w:val="24"/>
        </w:rPr>
        <w:t>for gestational age</w:t>
      </w:r>
      <w:r w:rsidR="004B172E" w:rsidRPr="00F84895">
        <w:rPr>
          <w:rFonts w:cs="Times New Roman"/>
          <w:iCs/>
          <w:szCs w:val="24"/>
        </w:rPr>
        <w:t>;</w:t>
      </w:r>
      <w:r w:rsidRPr="00F84895">
        <w:rPr>
          <w:rFonts w:cs="Times New Roman"/>
          <w:iCs/>
          <w:szCs w:val="24"/>
        </w:rPr>
        <w:t xml:space="preserve"> LBW</w:t>
      </w:r>
      <w:r w:rsidR="004B172E" w:rsidRPr="00F84895">
        <w:rPr>
          <w:rFonts w:cs="Times New Roman"/>
          <w:iCs/>
          <w:szCs w:val="24"/>
        </w:rPr>
        <w:t>,</w:t>
      </w:r>
      <w:r w:rsidRPr="00F84895">
        <w:rPr>
          <w:rFonts w:cs="Times New Roman"/>
          <w:iCs/>
          <w:szCs w:val="24"/>
        </w:rPr>
        <w:t xml:space="preserve"> low birth weight</w:t>
      </w:r>
      <w:r w:rsidR="004B172E" w:rsidRPr="00F84895">
        <w:rPr>
          <w:rFonts w:cs="Times New Roman"/>
          <w:iCs/>
          <w:szCs w:val="24"/>
        </w:rPr>
        <w:t>;</w:t>
      </w:r>
      <w:r w:rsidRPr="00F84895">
        <w:rPr>
          <w:rFonts w:cs="Times New Roman"/>
          <w:iCs/>
          <w:szCs w:val="24"/>
        </w:rPr>
        <w:t xml:space="preserve"> OR</w:t>
      </w:r>
      <w:r w:rsidR="004B172E" w:rsidRPr="00F84895">
        <w:rPr>
          <w:rFonts w:cs="Times New Roman"/>
          <w:iCs/>
          <w:szCs w:val="24"/>
        </w:rPr>
        <w:t>,</w:t>
      </w:r>
      <w:r w:rsidRPr="00F84895">
        <w:rPr>
          <w:rFonts w:cs="Times New Roman"/>
          <w:iCs/>
          <w:szCs w:val="24"/>
        </w:rPr>
        <w:t xml:space="preserve"> odds ratio</w:t>
      </w:r>
      <w:r w:rsidR="004B172E" w:rsidRPr="00F84895">
        <w:rPr>
          <w:rFonts w:cs="Times New Roman"/>
          <w:iCs/>
          <w:szCs w:val="24"/>
        </w:rPr>
        <w:t>;</w:t>
      </w:r>
      <w:r w:rsidRPr="00F84895">
        <w:rPr>
          <w:rFonts w:cs="Times New Roman"/>
          <w:iCs/>
          <w:szCs w:val="24"/>
        </w:rPr>
        <w:t xml:space="preserve"> CI</w:t>
      </w:r>
      <w:r w:rsidR="004B172E" w:rsidRPr="00F84895">
        <w:rPr>
          <w:rFonts w:cs="Times New Roman"/>
          <w:iCs/>
          <w:szCs w:val="24"/>
        </w:rPr>
        <w:t>,</w:t>
      </w:r>
      <w:r w:rsidRPr="00F84895">
        <w:rPr>
          <w:rFonts w:cs="Times New Roman"/>
          <w:iCs/>
          <w:szCs w:val="24"/>
        </w:rPr>
        <w:t xml:space="preserve"> confidence interval</w:t>
      </w:r>
      <w:r w:rsidR="004B172E" w:rsidRPr="00F84895">
        <w:rPr>
          <w:rFonts w:cs="Times New Roman"/>
          <w:iCs/>
          <w:szCs w:val="24"/>
        </w:rPr>
        <w:t>;</w:t>
      </w:r>
      <w:r w:rsidRPr="00F84895">
        <w:rPr>
          <w:rFonts w:cs="Times New Roman"/>
          <w:iCs/>
          <w:szCs w:val="24"/>
        </w:rPr>
        <w:t xml:space="preserve"> Ref</w:t>
      </w:r>
      <w:r w:rsidR="004B172E" w:rsidRPr="00F84895">
        <w:rPr>
          <w:rFonts w:cs="Times New Roman"/>
          <w:iCs/>
          <w:szCs w:val="24"/>
        </w:rPr>
        <w:t>,</w:t>
      </w:r>
      <w:r w:rsidRPr="00F84895">
        <w:rPr>
          <w:rFonts w:cs="Times New Roman"/>
          <w:iCs/>
          <w:szCs w:val="24"/>
        </w:rPr>
        <w:t xml:space="preserve"> reference</w:t>
      </w:r>
    </w:p>
    <w:p w14:paraId="1F33C151" w14:textId="77777777" w:rsidR="002760BB" w:rsidRPr="001D0756" w:rsidRDefault="002760BB" w:rsidP="00667226">
      <w:pPr>
        <w:adjustRightInd w:val="0"/>
        <w:snapToGrid w:val="0"/>
        <w:spacing w:line="480" w:lineRule="auto"/>
        <w:contextualSpacing/>
        <w:rPr>
          <w:rFonts w:cs="Times New Roman"/>
          <w:iCs/>
          <w:szCs w:val="24"/>
        </w:rPr>
      </w:pPr>
      <w:bookmarkStart w:id="0" w:name="_GoBack"/>
      <w:bookmarkEnd w:id="0"/>
    </w:p>
    <w:sectPr w:rsidR="002760BB" w:rsidRPr="001D0756" w:rsidSect="0007328D"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60B03B" w14:textId="77777777" w:rsidR="004579EF" w:rsidRDefault="004579EF" w:rsidP="00C80DF0">
      <w:r>
        <w:separator/>
      </w:r>
    </w:p>
  </w:endnote>
  <w:endnote w:type="continuationSeparator" w:id="0">
    <w:p w14:paraId="3DDECC4F" w14:textId="77777777" w:rsidR="004579EF" w:rsidRDefault="004579EF" w:rsidP="00C80DF0">
      <w:r>
        <w:continuationSeparator/>
      </w:r>
    </w:p>
  </w:endnote>
  <w:endnote w:type="continuationNotice" w:id="1">
    <w:p w14:paraId="60B847D5" w14:textId="77777777" w:rsidR="004579EF" w:rsidRDefault="004579E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64803166"/>
      <w:docPartObj>
        <w:docPartGallery w:val="Page Numbers (Bottom of Page)"/>
        <w:docPartUnique/>
      </w:docPartObj>
    </w:sdtPr>
    <w:sdtEndPr/>
    <w:sdtContent>
      <w:p w14:paraId="2A768E75" w14:textId="77777777" w:rsidR="00240E7F" w:rsidRDefault="00240E7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7328D" w:rsidRPr="0007328D">
          <w:rPr>
            <w:noProof/>
            <w:lang w:val="ja-JP"/>
          </w:rPr>
          <w:t>1</w:t>
        </w:r>
        <w:r>
          <w:fldChar w:fldCharType="end"/>
        </w:r>
      </w:p>
    </w:sdtContent>
  </w:sdt>
  <w:p w14:paraId="2143DA73" w14:textId="77777777" w:rsidR="00240E7F" w:rsidRDefault="00240E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CF0987" w14:textId="77777777" w:rsidR="004579EF" w:rsidRDefault="004579EF" w:rsidP="00C80DF0">
      <w:r>
        <w:separator/>
      </w:r>
    </w:p>
  </w:footnote>
  <w:footnote w:type="continuationSeparator" w:id="0">
    <w:p w14:paraId="7A838E99" w14:textId="77777777" w:rsidR="004579EF" w:rsidRDefault="004579EF" w:rsidP="00C80DF0">
      <w:r>
        <w:continuationSeparator/>
      </w:r>
    </w:p>
  </w:footnote>
  <w:footnote w:type="continuationNotice" w:id="1">
    <w:p w14:paraId="1066BDAF" w14:textId="77777777" w:rsidR="004579EF" w:rsidRDefault="004579EF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2D53A1"/>
    <w:multiLevelType w:val="multilevel"/>
    <w:tmpl w:val="F7A896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840"/>
  <w:drawingGridHorizontalSpacing w:val="12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5wrfetjafwz9ed0pcpfpfu2tt99wvae9p0&quot;&gt;AP_DD-Converted&lt;record-ids&gt;&lt;item&gt;179&lt;/item&gt;&lt;item&gt;180&lt;/item&gt;&lt;item&gt;189&lt;/item&gt;&lt;item&gt;220&lt;/item&gt;&lt;item&gt;236&lt;/item&gt;&lt;item&gt;241&lt;/item&gt;&lt;item&gt;244&lt;/item&gt;&lt;item&gt;245&lt;/item&gt;&lt;item&gt;246&lt;/item&gt;&lt;item&gt;247&lt;/item&gt;&lt;item&gt;265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/record-ids&gt;&lt;/item&gt;&lt;/Libraries&gt;"/>
  </w:docVars>
  <w:rsids>
    <w:rsidRoot w:val="00720903"/>
    <w:rsid w:val="00007B66"/>
    <w:rsid w:val="00011E9C"/>
    <w:rsid w:val="00013012"/>
    <w:rsid w:val="00023D94"/>
    <w:rsid w:val="000343BC"/>
    <w:rsid w:val="00035E10"/>
    <w:rsid w:val="00041836"/>
    <w:rsid w:val="000434E4"/>
    <w:rsid w:val="00043DB5"/>
    <w:rsid w:val="00063A74"/>
    <w:rsid w:val="0007328D"/>
    <w:rsid w:val="00080577"/>
    <w:rsid w:val="000859A2"/>
    <w:rsid w:val="0008684D"/>
    <w:rsid w:val="00086C81"/>
    <w:rsid w:val="00087304"/>
    <w:rsid w:val="00087B4D"/>
    <w:rsid w:val="00095D0D"/>
    <w:rsid w:val="000A220C"/>
    <w:rsid w:val="000A48AE"/>
    <w:rsid w:val="000A727A"/>
    <w:rsid w:val="000B1070"/>
    <w:rsid w:val="000B2D35"/>
    <w:rsid w:val="000C7666"/>
    <w:rsid w:val="000C7F47"/>
    <w:rsid w:val="000D1277"/>
    <w:rsid w:val="000D1B61"/>
    <w:rsid w:val="000F4864"/>
    <w:rsid w:val="000F6E42"/>
    <w:rsid w:val="000F7A74"/>
    <w:rsid w:val="001016B6"/>
    <w:rsid w:val="00103683"/>
    <w:rsid w:val="0010777F"/>
    <w:rsid w:val="0011000B"/>
    <w:rsid w:val="00120737"/>
    <w:rsid w:val="00122636"/>
    <w:rsid w:val="00135105"/>
    <w:rsid w:val="00140135"/>
    <w:rsid w:val="001430B7"/>
    <w:rsid w:val="001667F9"/>
    <w:rsid w:val="00166975"/>
    <w:rsid w:val="00177FAF"/>
    <w:rsid w:val="0018499D"/>
    <w:rsid w:val="00191437"/>
    <w:rsid w:val="00192795"/>
    <w:rsid w:val="00196878"/>
    <w:rsid w:val="00197787"/>
    <w:rsid w:val="00197F7B"/>
    <w:rsid w:val="001A7B9C"/>
    <w:rsid w:val="001B1800"/>
    <w:rsid w:val="001C3414"/>
    <w:rsid w:val="001C5824"/>
    <w:rsid w:val="001C699D"/>
    <w:rsid w:val="001D0756"/>
    <w:rsid w:val="001F275F"/>
    <w:rsid w:val="001F30CF"/>
    <w:rsid w:val="001F4A63"/>
    <w:rsid w:val="001F6CD6"/>
    <w:rsid w:val="00211579"/>
    <w:rsid w:val="002268EC"/>
    <w:rsid w:val="00232328"/>
    <w:rsid w:val="00235DA7"/>
    <w:rsid w:val="00240E7F"/>
    <w:rsid w:val="00242749"/>
    <w:rsid w:val="00242D34"/>
    <w:rsid w:val="002629A0"/>
    <w:rsid w:val="00263583"/>
    <w:rsid w:val="00267320"/>
    <w:rsid w:val="002760BB"/>
    <w:rsid w:val="00280574"/>
    <w:rsid w:val="002833D6"/>
    <w:rsid w:val="002907E3"/>
    <w:rsid w:val="00291AD7"/>
    <w:rsid w:val="00294194"/>
    <w:rsid w:val="002A12A1"/>
    <w:rsid w:val="002A7663"/>
    <w:rsid w:val="002B28EB"/>
    <w:rsid w:val="002B6278"/>
    <w:rsid w:val="002D2673"/>
    <w:rsid w:val="002E285B"/>
    <w:rsid w:val="002E798C"/>
    <w:rsid w:val="002F06BC"/>
    <w:rsid w:val="002F6648"/>
    <w:rsid w:val="003038E6"/>
    <w:rsid w:val="00304B61"/>
    <w:rsid w:val="0030503B"/>
    <w:rsid w:val="0030750F"/>
    <w:rsid w:val="003101B1"/>
    <w:rsid w:val="00320B91"/>
    <w:rsid w:val="00324618"/>
    <w:rsid w:val="00330F07"/>
    <w:rsid w:val="0033216B"/>
    <w:rsid w:val="00333CED"/>
    <w:rsid w:val="00335800"/>
    <w:rsid w:val="00335F46"/>
    <w:rsid w:val="00336040"/>
    <w:rsid w:val="00342619"/>
    <w:rsid w:val="003571AA"/>
    <w:rsid w:val="00357FF0"/>
    <w:rsid w:val="003644BE"/>
    <w:rsid w:val="003667A0"/>
    <w:rsid w:val="0039246D"/>
    <w:rsid w:val="00394204"/>
    <w:rsid w:val="003969AF"/>
    <w:rsid w:val="003B4087"/>
    <w:rsid w:val="003C0AB2"/>
    <w:rsid w:val="003C1229"/>
    <w:rsid w:val="003C7A73"/>
    <w:rsid w:val="003D0981"/>
    <w:rsid w:val="003D0E85"/>
    <w:rsid w:val="003F289A"/>
    <w:rsid w:val="003F3572"/>
    <w:rsid w:val="003F460C"/>
    <w:rsid w:val="003F4B39"/>
    <w:rsid w:val="003F6882"/>
    <w:rsid w:val="00413520"/>
    <w:rsid w:val="004135E3"/>
    <w:rsid w:val="00414069"/>
    <w:rsid w:val="0043013A"/>
    <w:rsid w:val="004326A4"/>
    <w:rsid w:val="00433C99"/>
    <w:rsid w:val="00434A26"/>
    <w:rsid w:val="00435AF0"/>
    <w:rsid w:val="00440873"/>
    <w:rsid w:val="00443134"/>
    <w:rsid w:val="004579EF"/>
    <w:rsid w:val="00457C69"/>
    <w:rsid w:val="00460566"/>
    <w:rsid w:val="00465DB3"/>
    <w:rsid w:val="00472704"/>
    <w:rsid w:val="0048029F"/>
    <w:rsid w:val="00490C14"/>
    <w:rsid w:val="00493DB3"/>
    <w:rsid w:val="00494579"/>
    <w:rsid w:val="004A3216"/>
    <w:rsid w:val="004A705D"/>
    <w:rsid w:val="004B172E"/>
    <w:rsid w:val="004B3726"/>
    <w:rsid w:val="004B441E"/>
    <w:rsid w:val="004B6E76"/>
    <w:rsid w:val="004C3CF9"/>
    <w:rsid w:val="004C641C"/>
    <w:rsid w:val="004D65DE"/>
    <w:rsid w:val="004E5E4B"/>
    <w:rsid w:val="004E73E7"/>
    <w:rsid w:val="004E7DAE"/>
    <w:rsid w:val="004F0E39"/>
    <w:rsid w:val="004F7182"/>
    <w:rsid w:val="004F75DC"/>
    <w:rsid w:val="004F7629"/>
    <w:rsid w:val="005112F8"/>
    <w:rsid w:val="00514B04"/>
    <w:rsid w:val="005315EB"/>
    <w:rsid w:val="005317AC"/>
    <w:rsid w:val="0053241D"/>
    <w:rsid w:val="00532961"/>
    <w:rsid w:val="00535359"/>
    <w:rsid w:val="00544113"/>
    <w:rsid w:val="00546261"/>
    <w:rsid w:val="00553726"/>
    <w:rsid w:val="0056555D"/>
    <w:rsid w:val="00571ADE"/>
    <w:rsid w:val="00574400"/>
    <w:rsid w:val="00576551"/>
    <w:rsid w:val="00582E37"/>
    <w:rsid w:val="005830B3"/>
    <w:rsid w:val="00593A3C"/>
    <w:rsid w:val="005A77F8"/>
    <w:rsid w:val="005B4727"/>
    <w:rsid w:val="005B5C75"/>
    <w:rsid w:val="005C04A5"/>
    <w:rsid w:val="005C288B"/>
    <w:rsid w:val="005C7FF9"/>
    <w:rsid w:val="005D54AD"/>
    <w:rsid w:val="005D6E75"/>
    <w:rsid w:val="005E3EA4"/>
    <w:rsid w:val="00607E8C"/>
    <w:rsid w:val="006107F1"/>
    <w:rsid w:val="00613399"/>
    <w:rsid w:val="00624A3F"/>
    <w:rsid w:val="0062598A"/>
    <w:rsid w:val="006322F2"/>
    <w:rsid w:val="0065386A"/>
    <w:rsid w:val="006638A8"/>
    <w:rsid w:val="00663C73"/>
    <w:rsid w:val="00664412"/>
    <w:rsid w:val="00667226"/>
    <w:rsid w:val="00681630"/>
    <w:rsid w:val="006854A2"/>
    <w:rsid w:val="006A41BE"/>
    <w:rsid w:val="006A48E2"/>
    <w:rsid w:val="006A4C53"/>
    <w:rsid w:val="006A5897"/>
    <w:rsid w:val="006A6031"/>
    <w:rsid w:val="006A7066"/>
    <w:rsid w:val="006A7669"/>
    <w:rsid w:val="006B206D"/>
    <w:rsid w:val="006B22FC"/>
    <w:rsid w:val="006B26A0"/>
    <w:rsid w:val="006C35CC"/>
    <w:rsid w:val="006C418F"/>
    <w:rsid w:val="006C6938"/>
    <w:rsid w:val="006D4045"/>
    <w:rsid w:val="006D4684"/>
    <w:rsid w:val="006D48FA"/>
    <w:rsid w:val="006E239E"/>
    <w:rsid w:val="006E3EA8"/>
    <w:rsid w:val="006E6094"/>
    <w:rsid w:val="006F45C7"/>
    <w:rsid w:val="006F6AED"/>
    <w:rsid w:val="007032B6"/>
    <w:rsid w:val="00720903"/>
    <w:rsid w:val="007264DD"/>
    <w:rsid w:val="00730488"/>
    <w:rsid w:val="00730889"/>
    <w:rsid w:val="00733F44"/>
    <w:rsid w:val="00737719"/>
    <w:rsid w:val="00740752"/>
    <w:rsid w:val="00745086"/>
    <w:rsid w:val="00745A6B"/>
    <w:rsid w:val="00753064"/>
    <w:rsid w:val="00753D6C"/>
    <w:rsid w:val="00755E36"/>
    <w:rsid w:val="00771002"/>
    <w:rsid w:val="00775060"/>
    <w:rsid w:val="007806C1"/>
    <w:rsid w:val="00782E0F"/>
    <w:rsid w:val="00783F06"/>
    <w:rsid w:val="007877A0"/>
    <w:rsid w:val="0079529C"/>
    <w:rsid w:val="007969A9"/>
    <w:rsid w:val="00797787"/>
    <w:rsid w:val="007A00D9"/>
    <w:rsid w:val="007A6BA4"/>
    <w:rsid w:val="007B1F49"/>
    <w:rsid w:val="007D20B3"/>
    <w:rsid w:val="007D4FED"/>
    <w:rsid w:val="007D7DD6"/>
    <w:rsid w:val="007E3F1F"/>
    <w:rsid w:val="007E5CF7"/>
    <w:rsid w:val="007F4002"/>
    <w:rsid w:val="007F61E0"/>
    <w:rsid w:val="007F7100"/>
    <w:rsid w:val="008053E8"/>
    <w:rsid w:val="00807BB1"/>
    <w:rsid w:val="00811BCA"/>
    <w:rsid w:val="00812656"/>
    <w:rsid w:val="008126CA"/>
    <w:rsid w:val="00812936"/>
    <w:rsid w:val="00814CFE"/>
    <w:rsid w:val="00815303"/>
    <w:rsid w:val="00815916"/>
    <w:rsid w:val="0083096F"/>
    <w:rsid w:val="008309D8"/>
    <w:rsid w:val="00844CB6"/>
    <w:rsid w:val="00844D71"/>
    <w:rsid w:val="0085041C"/>
    <w:rsid w:val="00851A35"/>
    <w:rsid w:val="00864357"/>
    <w:rsid w:val="00865767"/>
    <w:rsid w:val="008723B6"/>
    <w:rsid w:val="00876856"/>
    <w:rsid w:val="00890EEA"/>
    <w:rsid w:val="00894D86"/>
    <w:rsid w:val="00895C0C"/>
    <w:rsid w:val="0089652F"/>
    <w:rsid w:val="008B034E"/>
    <w:rsid w:val="008B22E3"/>
    <w:rsid w:val="008B4DDD"/>
    <w:rsid w:val="008B5EBF"/>
    <w:rsid w:val="008D2484"/>
    <w:rsid w:val="008D2F2A"/>
    <w:rsid w:val="008D7023"/>
    <w:rsid w:val="008D7DBD"/>
    <w:rsid w:val="00902867"/>
    <w:rsid w:val="00902ED5"/>
    <w:rsid w:val="009056FB"/>
    <w:rsid w:val="00906F29"/>
    <w:rsid w:val="00916720"/>
    <w:rsid w:val="0094397F"/>
    <w:rsid w:val="009471F2"/>
    <w:rsid w:val="009474A2"/>
    <w:rsid w:val="0095455B"/>
    <w:rsid w:val="009627C8"/>
    <w:rsid w:val="00963920"/>
    <w:rsid w:val="00963F4E"/>
    <w:rsid w:val="00971F17"/>
    <w:rsid w:val="009767D8"/>
    <w:rsid w:val="00982F52"/>
    <w:rsid w:val="00984D72"/>
    <w:rsid w:val="00984E2B"/>
    <w:rsid w:val="00986C0F"/>
    <w:rsid w:val="009871C8"/>
    <w:rsid w:val="009A7DC9"/>
    <w:rsid w:val="009B2484"/>
    <w:rsid w:val="009B4245"/>
    <w:rsid w:val="009C577F"/>
    <w:rsid w:val="009E2D99"/>
    <w:rsid w:val="00A05267"/>
    <w:rsid w:val="00A1594B"/>
    <w:rsid w:val="00A17E51"/>
    <w:rsid w:val="00A201B9"/>
    <w:rsid w:val="00A23F26"/>
    <w:rsid w:val="00A26E34"/>
    <w:rsid w:val="00A311A7"/>
    <w:rsid w:val="00A32DBE"/>
    <w:rsid w:val="00A32EA4"/>
    <w:rsid w:val="00A33255"/>
    <w:rsid w:val="00A36859"/>
    <w:rsid w:val="00A423F0"/>
    <w:rsid w:val="00A459FF"/>
    <w:rsid w:val="00A4758F"/>
    <w:rsid w:val="00A556B7"/>
    <w:rsid w:val="00A6144B"/>
    <w:rsid w:val="00A62345"/>
    <w:rsid w:val="00A63419"/>
    <w:rsid w:val="00A63F0E"/>
    <w:rsid w:val="00A6482C"/>
    <w:rsid w:val="00A64A16"/>
    <w:rsid w:val="00A66DAD"/>
    <w:rsid w:val="00A800C2"/>
    <w:rsid w:val="00AA0AFA"/>
    <w:rsid w:val="00AA0EFB"/>
    <w:rsid w:val="00AA7D88"/>
    <w:rsid w:val="00AB277A"/>
    <w:rsid w:val="00AB290A"/>
    <w:rsid w:val="00AB4F2D"/>
    <w:rsid w:val="00AC4009"/>
    <w:rsid w:val="00AC572B"/>
    <w:rsid w:val="00AC5E8D"/>
    <w:rsid w:val="00AC6463"/>
    <w:rsid w:val="00AE07FD"/>
    <w:rsid w:val="00AE4A7A"/>
    <w:rsid w:val="00AE65A8"/>
    <w:rsid w:val="00AE65FD"/>
    <w:rsid w:val="00AF4C29"/>
    <w:rsid w:val="00B00C14"/>
    <w:rsid w:val="00B03994"/>
    <w:rsid w:val="00B10228"/>
    <w:rsid w:val="00B13EFF"/>
    <w:rsid w:val="00B14933"/>
    <w:rsid w:val="00B15010"/>
    <w:rsid w:val="00B1771F"/>
    <w:rsid w:val="00B22F2D"/>
    <w:rsid w:val="00B255A9"/>
    <w:rsid w:val="00B378AC"/>
    <w:rsid w:val="00B46C6E"/>
    <w:rsid w:val="00B57347"/>
    <w:rsid w:val="00B659BA"/>
    <w:rsid w:val="00B65CB4"/>
    <w:rsid w:val="00B66D8D"/>
    <w:rsid w:val="00B743B1"/>
    <w:rsid w:val="00B9001C"/>
    <w:rsid w:val="00BA3D0C"/>
    <w:rsid w:val="00BA758F"/>
    <w:rsid w:val="00BB0B8A"/>
    <w:rsid w:val="00BC6E69"/>
    <w:rsid w:val="00BD4402"/>
    <w:rsid w:val="00BD7FA9"/>
    <w:rsid w:val="00BE657C"/>
    <w:rsid w:val="00BE7C4F"/>
    <w:rsid w:val="00BF0CA3"/>
    <w:rsid w:val="00BF2409"/>
    <w:rsid w:val="00BF6ACB"/>
    <w:rsid w:val="00C0227A"/>
    <w:rsid w:val="00C0574B"/>
    <w:rsid w:val="00C06318"/>
    <w:rsid w:val="00C12524"/>
    <w:rsid w:val="00C305E0"/>
    <w:rsid w:val="00C37638"/>
    <w:rsid w:val="00C4066C"/>
    <w:rsid w:val="00C42F3D"/>
    <w:rsid w:val="00C5098A"/>
    <w:rsid w:val="00C54201"/>
    <w:rsid w:val="00C66B6F"/>
    <w:rsid w:val="00C73AA3"/>
    <w:rsid w:val="00C80DF0"/>
    <w:rsid w:val="00C83174"/>
    <w:rsid w:val="00C908E8"/>
    <w:rsid w:val="00C91FBE"/>
    <w:rsid w:val="00C96357"/>
    <w:rsid w:val="00CA35D1"/>
    <w:rsid w:val="00CA7E68"/>
    <w:rsid w:val="00CB2627"/>
    <w:rsid w:val="00CB5852"/>
    <w:rsid w:val="00CD189D"/>
    <w:rsid w:val="00CD60FB"/>
    <w:rsid w:val="00CE1396"/>
    <w:rsid w:val="00CE47BF"/>
    <w:rsid w:val="00CE5CE9"/>
    <w:rsid w:val="00CF0B06"/>
    <w:rsid w:val="00CF4BEA"/>
    <w:rsid w:val="00CF6EAA"/>
    <w:rsid w:val="00D129CD"/>
    <w:rsid w:val="00D13FC1"/>
    <w:rsid w:val="00D31497"/>
    <w:rsid w:val="00D31E68"/>
    <w:rsid w:val="00D33E30"/>
    <w:rsid w:val="00D40BD6"/>
    <w:rsid w:val="00D45B0E"/>
    <w:rsid w:val="00D50315"/>
    <w:rsid w:val="00D52727"/>
    <w:rsid w:val="00D52C05"/>
    <w:rsid w:val="00D5433F"/>
    <w:rsid w:val="00D54859"/>
    <w:rsid w:val="00D64A04"/>
    <w:rsid w:val="00D64C99"/>
    <w:rsid w:val="00D65983"/>
    <w:rsid w:val="00D81920"/>
    <w:rsid w:val="00D836DD"/>
    <w:rsid w:val="00D97632"/>
    <w:rsid w:val="00DA47C0"/>
    <w:rsid w:val="00DA4DBF"/>
    <w:rsid w:val="00DB2979"/>
    <w:rsid w:val="00DB69C8"/>
    <w:rsid w:val="00DC1878"/>
    <w:rsid w:val="00DC36D3"/>
    <w:rsid w:val="00DD321C"/>
    <w:rsid w:val="00DE1D5A"/>
    <w:rsid w:val="00DF1946"/>
    <w:rsid w:val="00E23D8C"/>
    <w:rsid w:val="00E25F91"/>
    <w:rsid w:val="00E31C64"/>
    <w:rsid w:val="00E326DC"/>
    <w:rsid w:val="00E4608F"/>
    <w:rsid w:val="00E46C38"/>
    <w:rsid w:val="00E53FB4"/>
    <w:rsid w:val="00E541A9"/>
    <w:rsid w:val="00E5437E"/>
    <w:rsid w:val="00E63213"/>
    <w:rsid w:val="00E658C1"/>
    <w:rsid w:val="00E664EC"/>
    <w:rsid w:val="00E73A92"/>
    <w:rsid w:val="00E745BE"/>
    <w:rsid w:val="00E921F5"/>
    <w:rsid w:val="00E9266D"/>
    <w:rsid w:val="00E94F4C"/>
    <w:rsid w:val="00EA02DE"/>
    <w:rsid w:val="00EA0855"/>
    <w:rsid w:val="00EB0EB8"/>
    <w:rsid w:val="00EB3EBE"/>
    <w:rsid w:val="00EB56BB"/>
    <w:rsid w:val="00EC0E03"/>
    <w:rsid w:val="00EC1750"/>
    <w:rsid w:val="00EC576F"/>
    <w:rsid w:val="00EC5EBB"/>
    <w:rsid w:val="00ED37BC"/>
    <w:rsid w:val="00ED401E"/>
    <w:rsid w:val="00EF0C07"/>
    <w:rsid w:val="00EF14DB"/>
    <w:rsid w:val="00F13021"/>
    <w:rsid w:val="00F1550D"/>
    <w:rsid w:val="00F1756E"/>
    <w:rsid w:val="00F20157"/>
    <w:rsid w:val="00F20AD5"/>
    <w:rsid w:val="00F2363A"/>
    <w:rsid w:val="00F245A3"/>
    <w:rsid w:val="00F26CA6"/>
    <w:rsid w:val="00F31830"/>
    <w:rsid w:val="00F379B5"/>
    <w:rsid w:val="00F421EF"/>
    <w:rsid w:val="00F4554F"/>
    <w:rsid w:val="00F4621E"/>
    <w:rsid w:val="00F53079"/>
    <w:rsid w:val="00F5502A"/>
    <w:rsid w:val="00F5594E"/>
    <w:rsid w:val="00F55AD7"/>
    <w:rsid w:val="00F56957"/>
    <w:rsid w:val="00F577DB"/>
    <w:rsid w:val="00F67E17"/>
    <w:rsid w:val="00F727F4"/>
    <w:rsid w:val="00F827F1"/>
    <w:rsid w:val="00F83625"/>
    <w:rsid w:val="00F84895"/>
    <w:rsid w:val="00F90414"/>
    <w:rsid w:val="00FA7008"/>
    <w:rsid w:val="00FC6731"/>
    <w:rsid w:val="00FD0951"/>
    <w:rsid w:val="00FD476A"/>
    <w:rsid w:val="00FE0E89"/>
    <w:rsid w:val="00FE5618"/>
    <w:rsid w:val="00FF0204"/>
    <w:rsid w:val="00FF1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40DCA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AF0"/>
    <w:pPr>
      <w:widowControl w:val="0"/>
      <w:jc w:val="both"/>
    </w:pPr>
    <w:rPr>
      <w:rFonts w:ascii="Times New Roman" w:eastAsia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A64A16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D2F2A"/>
    <w:rPr>
      <w:color w:val="0000FF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D2F2A"/>
    <w:pPr>
      <w:widowControl/>
      <w:spacing w:before="240" w:after="240"/>
      <w:jc w:val="left"/>
      <w:outlineLvl w:val="9"/>
    </w:pPr>
    <w:rPr>
      <w:rFonts w:cs="Times New Roman"/>
      <w:b/>
      <w:kern w:val="0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2F2A"/>
    <w:pPr>
      <w:jc w:val="center"/>
      <w:outlineLvl w:val="1"/>
    </w:pPr>
    <w:rPr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D2F2A"/>
    <w:rPr>
      <w:sz w:val="24"/>
      <w:szCs w:val="24"/>
    </w:rPr>
  </w:style>
  <w:style w:type="character" w:customStyle="1" w:styleId="docsum-authors">
    <w:name w:val="docsum-authors"/>
    <w:basedOn w:val="DefaultParagraphFont"/>
    <w:rsid w:val="00A64A16"/>
  </w:style>
  <w:style w:type="character" w:customStyle="1" w:styleId="docsum-journal-citation">
    <w:name w:val="docsum-journal-citation"/>
    <w:basedOn w:val="DefaultParagraphFont"/>
    <w:rsid w:val="00A64A16"/>
  </w:style>
  <w:style w:type="character" w:customStyle="1" w:styleId="citation-part">
    <w:name w:val="citation-part"/>
    <w:basedOn w:val="DefaultParagraphFont"/>
    <w:rsid w:val="00A64A16"/>
  </w:style>
  <w:style w:type="character" w:customStyle="1" w:styleId="docsum-pmid">
    <w:name w:val="docsum-pmid"/>
    <w:basedOn w:val="DefaultParagraphFont"/>
    <w:rsid w:val="00A64A16"/>
  </w:style>
  <w:style w:type="character" w:customStyle="1" w:styleId="Heading1Char">
    <w:name w:val="Heading 1 Char"/>
    <w:basedOn w:val="DefaultParagraphFont"/>
    <w:link w:val="Heading1"/>
    <w:uiPriority w:val="9"/>
    <w:rsid w:val="00A64A16"/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C80DF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80DF0"/>
  </w:style>
  <w:style w:type="paragraph" w:styleId="Footer">
    <w:name w:val="footer"/>
    <w:basedOn w:val="Normal"/>
    <w:link w:val="FooterChar"/>
    <w:uiPriority w:val="99"/>
    <w:unhideWhenUsed/>
    <w:rsid w:val="00C80DF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80DF0"/>
  </w:style>
  <w:style w:type="paragraph" w:customStyle="1" w:styleId="EndNoteBibliography">
    <w:name w:val="EndNote Bibliography"/>
    <w:basedOn w:val="Normal"/>
    <w:link w:val="EndNoteBibliography0"/>
    <w:rsid w:val="00C908E8"/>
    <w:pPr>
      <w:spacing w:line="360" w:lineRule="auto"/>
    </w:pPr>
    <w:rPr>
      <w:rFonts w:eastAsia="Yu Mincho" w:cs="Times New Roman"/>
      <w:noProof/>
      <w:szCs w:val="21"/>
    </w:rPr>
  </w:style>
  <w:style w:type="character" w:customStyle="1" w:styleId="EndNoteBibliography0">
    <w:name w:val="EndNote Bibliography (文字)"/>
    <w:basedOn w:val="DefaultParagraphFont"/>
    <w:link w:val="EndNoteBibliography"/>
    <w:rsid w:val="00C908E8"/>
    <w:rPr>
      <w:rFonts w:ascii="Times New Roman" w:eastAsia="Yu Mincho" w:hAnsi="Times New Roman" w:cs="Times New Roman"/>
      <w:noProof/>
      <w:sz w:val="24"/>
      <w:szCs w:val="21"/>
    </w:rPr>
  </w:style>
  <w:style w:type="character" w:customStyle="1" w:styleId="title-text">
    <w:name w:val="title-text"/>
    <w:basedOn w:val="DefaultParagraphFont"/>
    <w:rsid w:val="00A26E34"/>
  </w:style>
  <w:style w:type="paragraph" w:styleId="BalloonText">
    <w:name w:val="Balloon Text"/>
    <w:basedOn w:val="Normal"/>
    <w:link w:val="BalloonTextChar"/>
    <w:uiPriority w:val="99"/>
    <w:semiHidden/>
    <w:unhideWhenUsed/>
    <w:rsid w:val="00CD60F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0FB"/>
    <w:rPr>
      <w:rFonts w:asciiTheme="majorHAnsi" w:eastAsiaTheme="majorEastAsia" w:hAnsiTheme="majorHAnsi" w:cstheme="majorBidi"/>
      <w:sz w:val="18"/>
      <w:szCs w:val="18"/>
    </w:rPr>
  </w:style>
  <w:style w:type="character" w:customStyle="1" w:styleId="author">
    <w:name w:val="author"/>
    <w:basedOn w:val="DefaultParagraphFont"/>
    <w:rsid w:val="00095D0D"/>
  </w:style>
  <w:style w:type="character" w:customStyle="1" w:styleId="normaltextrun">
    <w:name w:val="normaltextrun"/>
    <w:basedOn w:val="DefaultParagraphFont"/>
    <w:rsid w:val="00797787"/>
  </w:style>
  <w:style w:type="character" w:customStyle="1" w:styleId="eop">
    <w:name w:val="eop"/>
    <w:basedOn w:val="DefaultParagraphFont"/>
    <w:rsid w:val="00797787"/>
  </w:style>
  <w:style w:type="paragraph" w:styleId="Revision">
    <w:name w:val="Revision"/>
    <w:hidden/>
    <w:uiPriority w:val="99"/>
    <w:semiHidden/>
    <w:rsid w:val="006F6AED"/>
  </w:style>
  <w:style w:type="character" w:styleId="FollowedHyperlink">
    <w:name w:val="FollowedHyperlink"/>
    <w:basedOn w:val="DefaultParagraphFont"/>
    <w:uiPriority w:val="99"/>
    <w:semiHidden/>
    <w:unhideWhenUsed/>
    <w:rsid w:val="009871C8"/>
    <w:rPr>
      <w:color w:val="954F72"/>
      <w:u w:val="single"/>
    </w:rPr>
  </w:style>
  <w:style w:type="paragraph" w:customStyle="1" w:styleId="msonormal0">
    <w:name w:val="msonormal"/>
    <w:basedOn w:val="Normal"/>
    <w:rsid w:val="009871C8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Cs w:val="24"/>
    </w:rPr>
  </w:style>
  <w:style w:type="paragraph" w:customStyle="1" w:styleId="font5">
    <w:name w:val="font5"/>
    <w:basedOn w:val="Normal"/>
    <w:rsid w:val="009871C8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kern w:val="0"/>
      <w:sz w:val="12"/>
      <w:szCs w:val="12"/>
    </w:rPr>
  </w:style>
  <w:style w:type="paragraph" w:customStyle="1" w:styleId="font6">
    <w:name w:val="font6"/>
    <w:basedOn w:val="Normal"/>
    <w:rsid w:val="009871C8"/>
    <w:pPr>
      <w:widowControl/>
      <w:spacing w:before="100" w:beforeAutospacing="1" w:after="100" w:afterAutospacing="1"/>
      <w:jc w:val="left"/>
    </w:pPr>
    <w:rPr>
      <w:rFonts w:eastAsia="MS PGothic" w:cs="Times New Roman"/>
      <w:color w:val="000000"/>
      <w:kern w:val="0"/>
      <w:sz w:val="18"/>
      <w:szCs w:val="18"/>
    </w:rPr>
  </w:style>
  <w:style w:type="paragraph" w:customStyle="1" w:styleId="xl64">
    <w:name w:val="xl64"/>
    <w:basedOn w:val="Normal"/>
    <w:rsid w:val="009871C8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65">
    <w:name w:val="xl65"/>
    <w:basedOn w:val="Normal"/>
    <w:rsid w:val="009871C8"/>
    <w:pPr>
      <w:widowControl/>
      <w:spacing w:before="100" w:beforeAutospacing="1" w:after="100" w:afterAutospacing="1"/>
      <w:jc w:val="center"/>
    </w:pPr>
    <w:rPr>
      <w:rFonts w:eastAsia="MS PGothic" w:cs="Times New Roman"/>
      <w:kern w:val="0"/>
      <w:sz w:val="18"/>
      <w:szCs w:val="18"/>
    </w:rPr>
  </w:style>
  <w:style w:type="paragraph" w:customStyle="1" w:styleId="xl66">
    <w:name w:val="xl66"/>
    <w:basedOn w:val="Normal"/>
    <w:rsid w:val="009871C8"/>
    <w:pPr>
      <w:widowControl/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67">
    <w:name w:val="xl67"/>
    <w:basedOn w:val="Normal"/>
    <w:rsid w:val="009871C8"/>
    <w:pPr>
      <w:widowControl/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68">
    <w:name w:val="xl68"/>
    <w:basedOn w:val="Normal"/>
    <w:rsid w:val="009871C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69">
    <w:name w:val="xl69"/>
    <w:basedOn w:val="Normal"/>
    <w:rsid w:val="009871C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MS PGothic" w:cs="Times New Roman"/>
      <w:kern w:val="0"/>
      <w:sz w:val="18"/>
      <w:szCs w:val="18"/>
    </w:rPr>
  </w:style>
  <w:style w:type="paragraph" w:customStyle="1" w:styleId="xl70">
    <w:name w:val="xl70"/>
    <w:basedOn w:val="Normal"/>
    <w:rsid w:val="009871C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71">
    <w:name w:val="xl71"/>
    <w:basedOn w:val="Normal"/>
    <w:rsid w:val="009871C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72">
    <w:name w:val="xl72"/>
    <w:basedOn w:val="Normal"/>
    <w:rsid w:val="009871C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73">
    <w:name w:val="xl73"/>
    <w:basedOn w:val="Normal"/>
    <w:rsid w:val="009871C8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eastAsia="MS PGothic" w:cs="Times New Roman"/>
      <w:kern w:val="0"/>
      <w:sz w:val="18"/>
      <w:szCs w:val="18"/>
    </w:rPr>
  </w:style>
  <w:style w:type="paragraph" w:customStyle="1" w:styleId="xl74">
    <w:name w:val="xl74"/>
    <w:basedOn w:val="Normal"/>
    <w:rsid w:val="009871C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75">
    <w:name w:val="xl75"/>
    <w:basedOn w:val="Normal"/>
    <w:rsid w:val="009871C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76">
    <w:name w:val="xl76"/>
    <w:basedOn w:val="Normal"/>
    <w:rsid w:val="009871C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MS PGothic" w:cs="Times New Roman"/>
      <w:kern w:val="0"/>
      <w:sz w:val="18"/>
      <w:szCs w:val="18"/>
    </w:rPr>
  </w:style>
  <w:style w:type="paragraph" w:customStyle="1" w:styleId="xl77">
    <w:name w:val="xl77"/>
    <w:basedOn w:val="Normal"/>
    <w:rsid w:val="009871C8"/>
    <w:pPr>
      <w:widowControl/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78">
    <w:name w:val="xl78"/>
    <w:basedOn w:val="Normal"/>
    <w:rsid w:val="009871C8"/>
    <w:pPr>
      <w:widowControl/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79">
    <w:name w:val="xl79"/>
    <w:basedOn w:val="Normal"/>
    <w:rsid w:val="009871C8"/>
    <w:pPr>
      <w:widowControl/>
      <w:spacing w:before="100" w:beforeAutospacing="1" w:after="100" w:afterAutospacing="1"/>
      <w:jc w:val="center"/>
    </w:pPr>
    <w:rPr>
      <w:rFonts w:eastAsia="MS PGothic" w:cs="Times New Roman"/>
      <w:kern w:val="0"/>
      <w:sz w:val="18"/>
      <w:szCs w:val="18"/>
    </w:rPr>
  </w:style>
  <w:style w:type="paragraph" w:customStyle="1" w:styleId="xl80">
    <w:name w:val="xl80"/>
    <w:basedOn w:val="Normal"/>
    <w:rsid w:val="009871C8"/>
    <w:pPr>
      <w:widowControl/>
      <w:spacing w:before="100" w:beforeAutospacing="1" w:after="100" w:afterAutospacing="1"/>
      <w:jc w:val="right"/>
    </w:pPr>
    <w:rPr>
      <w:rFonts w:eastAsia="MS PGothic" w:cs="Times New Roman"/>
      <w:kern w:val="0"/>
      <w:sz w:val="18"/>
      <w:szCs w:val="18"/>
    </w:rPr>
  </w:style>
  <w:style w:type="paragraph" w:customStyle="1" w:styleId="xl81">
    <w:name w:val="xl81"/>
    <w:basedOn w:val="Normal"/>
    <w:rsid w:val="009871C8"/>
    <w:pPr>
      <w:widowControl/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82">
    <w:name w:val="xl82"/>
    <w:basedOn w:val="Normal"/>
    <w:rsid w:val="009871C8"/>
    <w:pPr>
      <w:widowControl/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83">
    <w:name w:val="xl83"/>
    <w:basedOn w:val="Normal"/>
    <w:rsid w:val="009871C8"/>
    <w:pPr>
      <w:widowControl/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84">
    <w:name w:val="xl84"/>
    <w:basedOn w:val="Normal"/>
    <w:rsid w:val="009871C8"/>
    <w:pPr>
      <w:widowControl/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85">
    <w:name w:val="xl85"/>
    <w:basedOn w:val="Normal"/>
    <w:rsid w:val="009871C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86">
    <w:name w:val="xl86"/>
    <w:basedOn w:val="Normal"/>
    <w:rsid w:val="009871C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87">
    <w:name w:val="xl87"/>
    <w:basedOn w:val="Normal"/>
    <w:rsid w:val="009871C8"/>
    <w:pPr>
      <w:widowControl/>
      <w:spacing w:before="100" w:beforeAutospacing="1" w:after="100" w:afterAutospacing="1"/>
      <w:jc w:val="left"/>
      <w:textAlignment w:val="top"/>
    </w:pPr>
    <w:rPr>
      <w:rFonts w:eastAsia="MS PGothic" w:cs="Times New Roman"/>
      <w:kern w:val="0"/>
      <w:sz w:val="18"/>
      <w:szCs w:val="18"/>
    </w:rPr>
  </w:style>
  <w:style w:type="paragraph" w:customStyle="1" w:styleId="xl88">
    <w:name w:val="xl88"/>
    <w:basedOn w:val="Normal"/>
    <w:rsid w:val="009871C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89">
    <w:name w:val="xl89"/>
    <w:basedOn w:val="Normal"/>
    <w:rsid w:val="009871C8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90">
    <w:name w:val="xl90"/>
    <w:basedOn w:val="Normal"/>
    <w:rsid w:val="009871C8"/>
    <w:pPr>
      <w:widowControl/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91">
    <w:name w:val="xl91"/>
    <w:basedOn w:val="Normal"/>
    <w:rsid w:val="009871C8"/>
    <w:pPr>
      <w:widowControl/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92">
    <w:name w:val="xl92"/>
    <w:basedOn w:val="Normal"/>
    <w:rsid w:val="009871C8"/>
    <w:pPr>
      <w:widowControl/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93">
    <w:name w:val="xl93"/>
    <w:basedOn w:val="Normal"/>
    <w:rsid w:val="009871C8"/>
    <w:pPr>
      <w:widowControl/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94">
    <w:name w:val="xl94"/>
    <w:basedOn w:val="Normal"/>
    <w:rsid w:val="009871C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95">
    <w:name w:val="xl95"/>
    <w:basedOn w:val="Normal"/>
    <w:rsid w:val="009871C8"/>
    <w:pPr>
      <w:widowControl/>
      <w:spacing w:before="100" w:beforeAutospacing="1" w:after="100" w:afterAutospacing="1"/>
      <w:jc w:val="left"/>
      <w:textAlignment w:val="top"/>
    </w:pPr>
    <w:rPr>
      <w:rFonts w:eastAsia="MS PGothic" w:cs="Times New Roman"/>
      <w:kern w:val="0"/>
      <w:sz w:val="18"/>
      <w:szCs w:val="18"/>
    </w:rPr>
  </w:style>
  <w:style w:type="paragraph" w:customStyle="1" w:styleId="xl96">
    <w:name w:val="xl96"/>
    <w:basedOn w:val="Normal"/>
    <w:rsid w:val="009871C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97">
    <w:name w:val="xl97"/>
    <w:basedOn w:val="Normal"/>
    <w:rsid w:val="009871C8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98">
    <w:name w:val="xl98"/>
    <w:basedOn w:val="Normal"/>
    <w:rsid w:val="009871C8"/>
    <w:pPr>
      <w:widowControl/>
      <w:spacing w:before="100" w:beforeAutospacing="1" w:after="100" w:afterAutospacing="1"/>
      <w:jc w:val="left"/>
    </w:pPr>
    <w:rPr>
      <w:rFonts w:eastAsia="MS PGothic" w:cs="Times New Roman"/>
      <w:color w:val="000000"/>
      <w:kern w:val="0"/>
      <w:sz w:val="18"/>
      <w:szCs w:val="18"/>
    </w:rPr>
  </w:style>
  <w:style w:type="paragraph" w:customStyle="1" w:styleId="xl99">
    <w:name w:val="xl99"/>
    <w:basedOn w:val="Normal"/>
    <w:rsid w:val="009871C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100">
    <w:name w:val="xl100"/>
    <w:basedOn w:val="Normal"/>
    <w:rsid w:val="009871C8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eastAsia="MS PGothic" w:cs="Times New Roman"/>
      <w:kern w:val="0"/>
      <w:sz w:val="18"/>
      <w:szCs w:val="18"/>
    </w:rPr>
  </w:style>
  <w:style w:type="paragraph" w:customStyle="1" w:styleId="xl101">
    <w:name w:val="xl101"/>
    <w:basedOn w:val="Normal"/>
    <w:rsid w:val="009871C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MS PGothic" w:cs="Times New Roman"/>
      <w:kern w:val="0"/>
      <w:sz w:val="18"/>
      <w:szCs w:val="18"/>
    </w:rPr>
  </w:style>
  <w:style w:type="paragraph" w:customStyle="1" w:styleId="xl102">
    <w:name w:val="xl102"/>
    <w:basedOn w:val="Normal"/>
    <w:rsid w:val="009871C8"/>
    <w:pPr>
      <w:widowControl/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103">
    <w:name w:val="xl103"/>
    <w:basedOn w:val="Normal"/>
    <w:rsid w:val="009871C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104">
    <w:name w:val="xl104"/>
    <w:basedOn w:val="Normal"/>
    <w:rsid w:val="009871C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105">
    <w:name w:val="xl105"/>
    <w:basedOn w:val="Normal"/>
    <w:rsid w:val="009871C8"/>
    <w:pPr>
      <w:widowControl/>
      <w:spacing w:before="100" w:beforeAutospacing="1" w:after="100" w:afterAutospacing="1"/>
      <w:jc w:val="center"/>
    </w:pPr>
    <w:rPr>
      <w:rFonts w:eastAsia="MS PGothic" w:cs="Times New Roman"/>
      <w:kern w:val="0"/>
      <w:sz w:val="18"/>
      <w:szCs w:val="18"/>
    </w:rPr>
  </w:style>
  <w:style w:type="paragraph" w:customStyle="1" w:styleId="xl106">
    <w:name w:val="xl106"/>
    <w:basedOn w:val="Normal"/>
    <w:rsid w:val="009871C8"/>
    <w:pPr>
      <w:widowControl/>
      <w:spacing w:before="100" w:beforeAutospacing="1" w:after="100" w:afterAutospacing="1"/>
      <w:jc w:val="left"/>
      <w:textAlignment w:val="bottom"/>
    </w:pPr>
    <w:rPr>
      <w:rFonts w:eastAsia="MS PGothic" w:cs="Times New Roman"/>
      <w:kern w:val="0"/>
      <w:sz w:val="18"/>
      <w:szCs w:val="18"/>
    </w:rPr>
  </w:style>
  <w:style w:type="paragraph" w:customStyle="1" w:styleId="xl107">
    <w:name w:val="xl107"/>
    <w:basedOn w:val="Normal"/>
    <w:rsid w:val="009871C8"/>
    <w:pPr>
      <w:widowControl/>
      <w:spacing w:before="100" w:beforeAutospacing="1" w:after="100" w:afterAutospacing="1"/>
      <w:jc w:val="right"/>
    </w:pPr>
    <w:rPr>
      <w:rFonts w:eastAsia="MS PGothic" w:cs="Times New Roman"/>
      <w:kern w:val="0"/>
      <w:sz w:val="18"/>
      <w:szCs w:val="18"/>
    </w:rPr>
  </w:style>
  <w:style w:type="paragraph" w:customStyle="1" w:styleId="xl108">
    <w:name w:val="xl108"/>
    <w:basedOn w:val="Normal"/>
    <w:rsid w:val="009871C8"/>
    <w:pPr>
      <w:widowControl/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109">
    <w:name w:val="xl109"/>
    <w:basedOn w:val="Normal"/>
    <w:rsid w:val="009871C8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110">
    <w:name w:val="xl110"/>
    <w:basedOn w:val="Normal"/>
    <w:rsid w:val="009871C8"/>
    <w:pPr>
      <w:widowControl/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111">
    <w:name w:val="xl111"/>
    <w:basedOn w:val="Normal"/>
    <w:rsid w:val="009871C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MS PGothic" w:cs="Times New Roman"/>
      <w:kern w:val="0"/>
      <w:szCs w:val="24"/>
    </w:rPr>
  </w:style>
  <w:style w:type="paragraph" w:customStyle="1" w:styleId="xl112">
    <w:name w:val="xl112"/>
    <w:basedOn w:val="Normal"/>
    <w:rsid w:val="009871C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465DB3"/>
    <w:pPr>
      <w:jc w:val="center"/>
    </w:pPr>
    <w:rPr>
      <w:rFonts w:eastAsia="Yu Mincho" w:cs="Times New Roman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465DB3"/>
    <w:rPr>
      <w:rFonts w:ascii="Times New Roman" w:eastAsia="Yu Mincho" w:hAnsi="Times New Roman" w:cs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435AF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AF0"/>
    <w:pPr>
      <w:widowControl w:val="0"/>
      <w:jc w:val="both"/>
    </w:pPr>
    <w:rPr>
      <w:rFonts w:ascii="Times New Roman" w:eastAsia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A64A16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D2F2A"/>
    <w:rPr>
      <w:color w:val="0000FF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D2F2A"/>
    <w:pPr>
      <w:widowControl/>
      <w:spacing w:before="240" w:after="240"/>
      <w:jc w:val="left"/>
      <w:outlineLvl w:val="9"/>
    </w:pPr>
    <w:rPr>
      <w:rFonts w:cs="Times New Roman"/>
      <w:b/>
      <w:kern w:val="0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2F2A"/>
    <w:pPr>
      <w:jc w:val="center"/>
      <w:outlineLvl w:val="1"/>
    </w:pPr>
    <w:rPr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D2F2A"/>
    <w:rPr>
      <w:sz w:val="24"/>
      <w:szCs w:val="24"/>
    </w:rPr>
  </w:style>
  <w:style w:type="character" w:customStyle="1" w:styleId="docsum-authors">
    <w:name w:val="docsum-authors"/>
    <w:basedOn w:val="DefaultParagraphFont"/>
    <w:rsid w:val="00A64A16"/>
  </w:style>
  <w:style w:type="character" w:customStyle="1" w:styleId="docsum-journal-citation">
    <w:name w:val="docsum-journal-citation"/>
    <w:basedOn w:val="DefaultParagraphFont"/>
    <w:rsid w:val="00A64A16"/>
  </w:style>
  <w:style w:type="character" w:customStyle="1" w:styleId="citation-part">
    <w:name w:val="citation-part"/>
    <w:basedOn w:val="DefaultParagraphFont"/>
    <w:rsid w:val="00A64A16"/>
  </w:style>
  <w:style w:type="character" w:customStyle="1" w:styleId="docsum-pmid">
    <w:name w:val="docsum-pmid"/>
    <w:basedOn w:val="DefaultParagraphFont"/>
    <w:rsid w:val="00A64A16"/>
  </w:style>
  <w:style w:type="character" w:customStyle="1" w:styleId="Heading1Char">
    <w:name w:val="Heading 1 Char"/>
    <w:basedOn w:val="DefaultParagraphFont"/>
    <w:link w:val="Heading1"/>
    <w:uiPriority w:val="9"/>
    <w:rsid w:val="00A64A16"/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C80DF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80DF0"/>
  </w:style>
  <w:style w:type="paragraph" w:styleId="Footer">
    <w:name w:val="footer"/>
    <w:basedOn w:val="Normal"/>
    <w:link w:val="FooterChar"/>
    <w:uiPriority w:val="99"/>
    <w:unhideWhenUsed/>
    <w:rsid w:val="00C80DF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80DF0"/>
  </w:style>
  <w:style w:type="paragraph" w:customStyle="1" w:styleId="EndNoteBibliography">
    <w:name w:val="EndNote Bibliography"/>
    <w:basedOn w:val="Normal"/>
    <w:link w:val="EndNoteBibliography0"/>
    <w:rsid w:val="00C908E8"/>
    <w:pPr>
      <w:spacing w:line="360" w:lineRule="auto"/>
    </w:pPr>
    <w:rPr>
      <w:rFonts w:eastAsia="Yu Mincho" w:cs="Times New Roman"/>
      <w:noProof/>
      <w:szCs w:val="21"/>
    </w:rPr>
  </w:style>
  <w:style w:type="character" w:customStyle="1" w:styleId="EndNoteBibliography0">
    <w:name w:val="EndNote Bibliography (文字)"/>
    <w:basedOn w:val="DefaultParagraphFont"/>
    <w:link w:val="EndNoteBibliography"/>
    <w:rsid w:val="00C908E8"/>
    <w:rPr>
      <w:rFonts w:ascii="Times New Roman" w:eastAsia="Yu Mincho" w:hAnsi="Times New Roman" w:cs="Times New Roman"/>
      <w:noProof/>
      <w:sz w:val="24"/>
      <w:szCs w:val="21"/>
    </w:rPr>
  </w:style>
  <w:style w:type="character" w:customStyle="1" w:styleId="title-text">
    <w:name w:val="title-text"/>
    <w:basedOn w:val="DefaultParagraphFont"/>
    <w:rsid w:val="00A26E34"/>
  </w:style>
  <w:style w:type="paragraph" w:styleId="BalloonText">
    <w:name w:val="Balloon Text"/>
    <w:basedOn w:val="Normal"/>
    <w:link w:val="BalloonTextChar"/>
    <w:uiPriority w:val="99"/>
    <w:semiHidden/>
    <w:unhideWhenUsed/>
    <w:rsid w:val="00CD60F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0FB"/>
    <w:rPr>
      <w:rFonts w:asciiTheme="majorHAnsi" w:eastAsiaTheme="majorEastAsia" w:hAnsiTheme="majorHAnsi" w:cstheme="majorBidi"/>
      <w:sz w:val="18"/>
      <w:szCs w:val="18"/>
    </w:rPr>
  </w:style>
  <w:style w:type="character" w:customStyle="1" w:styleId="author">
    <w:name w:val="author"/>
    <w:basedOn w:val="DefaultParagraphFont"/>
    <w:rsid w:val="00095D0D"/>
  </w:style>
  <w:style w:type="character" w:customStyle="1" w:styleId="normaltextrun">
    <w:name w:val="normaltextrun"/>
    <w:basedOn w:val="DefaultParagraphFont"/>
    <w:rsid w:val="00797787"/>
  </w:style>
  <w:style w:type="character" w:customStyle="1" w:styleId="eop">
    <w:name w:val="eop"/>
    <w:basedOn w:val="DefaultParagraphFont"/>
    <w:rsid w:val="00797787"/>
  </w:style>
  <w:style w:type="paragraph" w:styleId="Revision">
    <w:name w:val="Revision"/>
    <w:hidden/>
    <w:uiPriority w:val="99"/>
    <w:semiHidden/>
    <w:rsid w:val="006F6AED"/>
  </w:style>
  <w:style w:type="character" w:styleId="FollowedHyperlink">
    <w:name w:val="FollowedHyperlink"/>
    <w:basedOn w:val="DefaultParagraphFont"/>
    <w:uiPriority w:val="99"/>
    <w:semiHidden/>
    <w:unhideWhenUsed/>
    <w:rsid w:val="009871C8"/>
    <w:rPr>
      <w:color w:val="954F72"/>
      <w:u w:val="single"/>
    </w:rPr>
  </w:style>
  <w:style w:type="paragraph" w:customStyle="1" w:styleId="msonormal0">
    <w:name w:val="msonormal"/>
    <w:basedOn w:val="Normal"/>
    <w:rsid w:val="009871C8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Cs w:val="24"/>
    </w:rPr>
  </w:style>
  <w:style w:type="paragraph" w:customStyle="1" w:styleId="font5">
    <w:name w:val="font5"/>
    <w:basedOn w:val="Normal"/>
    <w:rsid w:val="009871C8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kern w:val="0"/>
      <w:sz w:val="12"/>
      <w:szCs w:val="12"/>
    </w:rPr>
  </w:style>
  <w:style w:type="paragraph" w:customStyle="1" w:styleId="font6">
    <w:name w:val="font6"/>
    <w:basedOn w:val="Normal"/>
    <w:rsid w:val="009871C8"/>
    <w:pPr>
      <w:widowControl/>
      <w:spacing w:before="100" w:beforeAutospacing="1" w:after="100" w:afterAutospacing="1"/>
      <w:jc w:val="left"/>
    </w:pPr>
    <w:rPr>
      <w:rFonts w:eastAsia="MS PGothic" w:cs="Times New Roman"/>
      <w:color w:val="000000"/>
      <w:kern w:val="0"/>
      <w:sz w:val="18"/>
      <w:szCs w:val="18"/>
    </w:rPr>
  </w:style>
  <w:style w:type="paragraph" w:customStyle="1" w:styleId="xl64">
    <w:name w:val="xl64"/>
    <w:basedOn w:val="Normal"/>
    <w:rsid w:val="009871C8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65">
    <w:name w:val="xl65"/>
    <w:basedOn w:val="Normal"/>
    <w:rsid w:val="009871C8"/>
    <w:pPr>
      <w:widowControl/>
      <w:spacing w:before="100" w:beforeAutospacing="1" w:after="100" w:afterAutospacing="1"/>
      <w:jc w:val="center"/>
    </w:pPr>
    <w:rPr>
      <w:rFonts w:eastAsia="MS PGothic" w:cs="Times New Roman"/>
      <w:kern w:val="0"/>
      <w:sz w:val="18"/>
      <w:szCs w:val="18"/>
    </w:rPr>
  </w:style>
  <w:style w:type="paragraph" w:customStyle="1" w:styleId="xl66">
    <w:name w:val="xl66"/>
    <w:basedOn w:val="Normal"/>
    <w:rsid w:val="009871C8"/>
    <w:pPr>
      <w:widowControl/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67">
    <w:name w:val="xl67"/>
    <w:basedOn w:val="Normal"/>
    <w:rsid w:val="009871C8"/>
    <w:pPr>
      <w:widowControl/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68">
    <w:name w:val="xl68"/>
    <w:basedOn w:val="Normal"/>
    <w:rsid w:val="009871C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69">
    <w:name w:val="xl69"/>
    <w:basedOn w:val="Normal"/>
    <w:rsid w:val="009871C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MS PGothic" w:cs="Times New Roman"/>
      <w:kern w:val="0"/>
      <w:sz w:val="18"/>
      <w:szCs w:val="18"/>
    </w:rPr>
  </w:style>
  <w:style w:type="paragraph" w:customStyle="1" w:styleId="xl70">
    <w:name w:val="xl70"/>
    <w:basedOn w:val="Normal"/>
    <w:rsid w:val="009871C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71">
    <w:name w:val="xl71"/>
    <w:basedOn w:val="Normal"/>
    <w:rsid w:val="009871C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72">
    <w:name w:val="xl72"/>
    <w:basedOn w:val="Normal"/>
    <w:rsid w:val="009871C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73">
    <w:name w:val="xl73"/>
    <w:basedOn w:val="Normal"/>
    <w:rsid w:val="009871C8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eastAsia="MS PGothic" w:cs="Times New Roman"/>
      <w:kern w:val="0"/>
      <w:sz w:val="18"/>
      <w:szCs w:val="18"/>
    </w:rPr>
  </w:style>
  <w:style w:type="paragraph" w:customStyle="1" w:styleId="xl74">
    <w:name w:val="xl74"/>
    <w:basedOn w:val="Normal"/>
    <w:rsid w:val="009871C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75">
    <w:name w:val="xl75"/>
    <w:basedOn w:val="Normal"/>
    <w:rsid w:val="009871C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76">
    <w:name w:val="xl76"/>
    <w:basedOn w:val="Normal"/>
    <w:rsid w:val="009871C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MS PGothic" w:cs="Times New Roman"/>
      <w:kern w:val="0"/>
      <w:sz w:val="18"/>
      <w:szCs w:val="18"/>
    </w:rPr>
  </w:style>
  <w:style w:type="paragraph" w:customStyle="1" w:styleId="xl77">
    <w:name w:val="xl77"/>
    <w:basedOn w:val="Normal"/>
    <w:rsid w:val="009871C8"/>
    <w:pPr>
      <w:widowControl/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78">
    <w:name w:val="xl78"/>
    <w:basedOn w:val="Normal"/>
    <w:rsid w:val="009871C8"/>
    <w:pPr>
      <w:widowControl/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79">
    <w:name w:val="xl79"/>
    <w:basedOn w:val="Normal"/>
    <w:rsid w:val="009871C8"/>
    <w:pPr>
      <w:widowControl/>
      <w:spacing w:before="100" w:beforeAutospacing="1" w:after="100" w:afterAutospacing="1"/>
      <w:jc w:val="center"/>
    </w:pPr>
    <w:rPr>
      <w:rFonts w:eastAsia="MS PGothic" w:cs="Times New Roman"/>
      <w:kern w:val="0"/>
      <w:sz w:val="18"/>
      <w:szCs w:val="18"/>
    </w:rPr>
  </w:style>
  <w:style w:type="paragraph" w:customStyle="1" w:styleId="xl80">
    <w:name w:val="xl80"/>
    <w:basedOn w:val="Normal"/>
    <w:rsid w:val="009871C8"/>
    <w:pPr>
      <w:widowControl/>
      <w:spacing w:before="100" w:beforeAutospacing="1" w:after="100" w:afterAutospacing="1"/>
      <w:jc w:val="right"/>
    </w:pPr>
    <w:rPr>
      <w:rFonts w:eastAsia="MS PGothic" w:cs="Times New Roman"/>
      <w:kern w:val="0"/>
      <w:sz w:val="18"/>
      <w:szCs w:val="18"/>
    </w:rPr>
  </w:style>
  <w:style w:type="paragraph" w:customStyle="1" w:styleId="xl81">
    <w:name w:val="xl81"/>
    <w:basedOn w:val="Normal"/>
    <w:rsid w:val="009871C8"/>
    <w:pPr>
      <w:widowControl/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82">
    <w:name w:val="xl82"/>
    <w:basedOn w:val="Normal"/>
    <w:rsid w:val="009871C8"/>
    <w:pPr>
      <w:widowControl/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83">
    <w:name w:val="xl83"/>
    <w:basedOn w:val="Normal"/>
    <w:rsid w:val="009871C8"/>
    <w:pPr>
      <w:widowControl/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84">
    <w:name w:val="xl84"/>
    <w:basedOn w:val="Normal"/>
    <w:rsid w:val="009871C8"/>
    <w:pPr>
      <w:widowControl/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85">
    <w:name w:val="xl85"/>
    <w:basedOn w:val="Normal"/>
    <w:rsid w:val="009871C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86">
    <w:name w:val="xl86"/>
    <w:basedOn w:val="Normal"/>
    <w:rsid w:val="009871C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87">
    <w:name w:val="xl87"/>
    <w:basedOn w:val="Normal"/>
    <w:rsid w:val="009871C8"/>
    <w:pPr>
      <w:widowControl/>
      <w:spacing w:before="100" w:beforeAutospacing="1" w:after="100" w:afterAutospacing="1"/>
      <w:jc w:val="left"/>
      <w:textAlignment w:val="top"/>
    </w:pPr>
    <w:rPr>
      <w:rFonts w:eastAsia="MS PGothic" w:cs="Times New Roman"/>
      <w:kern w:val="0"/>
      <w:sz w:val="18"/>
      <w:szCs w:val="18"/>
    </w:rPr>
  </w:style>
  <w:style w:type="paragraph" w:customStyle="1" w:styleId="xl88">
    <w:name w:val="xl88"/>
    <w:basedOn w:val="Normal"/>
    <w:rsid w:val="009871C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89">
    <w:name w:val="xl89"/>
    <w:basedOn w:val="Normal"/>
    <w:rsid w:val="009871C8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90">
    <w:name w:val="xl90"/>
    <w:basedOn w:val="Normal"/>
    <w:rsid w:val="009871C8"/>
    <w:pPr>
      <w:widowControl/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91">
    <w:name w:val="xl91"/>
    <w:basedOn w:val="Normal"/>
    <w:rsid w:val="009871C8"/>
    <w:pPr>
      <w:widowControl/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92">
    <w:name w:val="xl92"/>
    <w:basedOn w:val="Normal"/>
    <w:rsid w:val="009871C8"/>
    <w:pPr>
      <w:widowControl/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93">
    <w:name w:val="xl93"/>
    <w:basedOn w:val="Normal"/>
    <w:rsid w:val="009871C8"/>
    <w:pPr>
      <w:widowControl/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94">
    <w:name w:val="xl94"/>
    <w:basedOn w:val="Normal"/>
    <w:rsid w:val="009871C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95">
    <w:name w:val="xl95"/>
    <w:basedOn w:val="Normal"/>
    <w:rsid w:val="009871C8"/>
    <w:pPr>
      <w:widowControl/>
      <w:spacing w:before="100" w:beforeAutospacing="1" w:after="100" w:afterAutospacing="1"/>
      <w:jc w:val="left"/>
      <w:textAlignment w:val="top"/>
    </w:pPr>
    <w:rPr>
      <w:rFonts w:eastAsia="MS PGothic" w:cs="Times New Roman"/>
      <w:kern w:val="0"/>
      <w:sz w:val="18"/>
      <w:szCs w:val="18"/>
    </w:rPr>
  </w:style>
  <w:style w:type="paragraph" w:customStyle="1" w:styleId="xl96">
    <w:name w:val="xl96"/>
    <w:basedOn w:val="Normal"/>
    <w:rsid w:val="009871C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97">
    <w:name w:val="xl97"/>
    <w:basedOn w:val="Normal"/>
    <w:rsid w:val="009871C8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98">
    <w:name w:val="xl98"/>
    <w:basedOn w:val="Normal"/>
    <w:rsid w:val="009871C8"/>
    <w:pPr>
      <w:widowControl/>
      <w:spacing w:before="100" w:beforeAutospacing="1" w:after="100" w:afterAutospacing="1"/>
      <w:jc w:val="left"/>
    </w:pPr>
    <w:rPr>
      <w:rFonts w:eastAsia="MS PGothic" w:cs="Times New Roman"/>
      <w:color w:val="000000"/>
      <w:kern w:val="0"/>
      <w:sz w:val="18"/>
      <w:szCs w:val="18"/>
    </w:rPr>
  </w:style>
  <w:style w:type="paragraph" w:customStyle="1" w:styleId="xl99">
    <w:name w:val="xl99"/>
    <w:basedOn w:val="Normal"/>
    <w:rsid w:val="009871C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100">
    <w:name w:val="xl100"/>
    <w:basedOn w:val="Normal"/>
    <w:rsid w:val="009871C8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eastAsia="MS PGothic" w:cs="Times New Roman"/>
      <w:kern w:val="0"/>
      <w:sz w:val="18"/>
      <w:szCs w:val="18"/>
    </w:rPr>
  </w:style>
  <w:style w:type="paragraph" w:customStyle="1" w:styleId="xl101">
    <w:name w:val="xl101"/>
    <w:basedOn w:val="Normal"/>
    <w:rsid w:val="009871C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MS PGothic" w:cs="Times New Roman"/>
      <w:kern w:val="0"/>
      <w:sz w:val="18"/>
      <w:szCs w:val="18"/>
    </w:rPr>
  </w:style>
  <w:style w:type="paragraph" w:customStyle="1" w:styleId="xl102">
    <w:name w:val="xl102"/>
    <w:basedOn w:val="Normal"/>
    <w:rsid w:val="009871C8"/>
    <w:pPr>
      <w:widowControl/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103">
    <w:name w:val="xl103"/>
    <w:basedOn w:val="Normal"/>
    <w:rsid w:val="009871C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104">
    <w:name w:val="xl104"/>
    <w:basedOn w:val="Normal"/>
    <w:rsid w:val="009871C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105">
    <w:name w:val="xl105"/>
    <w:basedOn w:val="Normal"/>
    <w:rsid w:val="009871C8"/>
    <w:pPr>
      <w:widowControl/>
      <w:spacing w:before="100" w:beforeAutospacing="1" w:after="100" w:afterAutospacing="1"/>
      <w:jc w:val="center"/>
    </w:pPr>
    <w:rPr>
      <w:rFonts w:eastAsia="MS PGothic" w:cs="Times New Roman"/>
      <w:kern w:val="0"/>
      <w:sz w:val="18"/>
      <w:szCs w:val="18"/>
    </w:rPr>
  </w:style>
  <w:style w:type="paragraph" w:customStyle="1" w:styleId="xl106">
    <w:name w:val="xl106"/>
    <w:basedOn w:val="Normal"/>
    <w:rsid w:val="009871C8"/>
    <w:pPr>
      <w:widowControl/>
      <w:spacing w:before="100" w:beforeAutospacing="1" w:after="100" w:afterAutospacing="1"/>
      <w:jc w:val="left"/>
      <w:textAlignment w:val="bottom"/>
    </w:pPr>
    <w:rPr>
      <w:rFonts w:eastAsia="MS PGothic" w:cs="Times New Roman"/>
      <w:kern w:val="0"/>
      <w:sz w:val="18"/>
      <w:szCs w:val="18"/>
    </w:rPr>
  </w:style>
  <w:style w:type="paragraph" w:customStyle="1" w:styleId="xl107">
    <w:name w:val="xl107"/>
    <w:basedOn w:val="Normal"/>
    <w:rsid w:val="009871C8"/>
    <w:pPr>
      <w:widowControl/>
      <w:spacing w:before="100" w:beforeAutospacing="1" w:after="100" w:afterAutospacing="1"/>
      <w:jc w:val="right"/>
    </w:pPr>
    <w:rPr>
      <w:rFonts w:eastAsia="MS PGothic" w:cs="Times New Roman"/>
      <w:kern w:val="0"/>
      <w:sz w:val="18"/>
      <w:szCs w:val="18"/>
    </w:rPr>
  </w:style>
  <w:style w:type="paragraph" w:customStyle="1" w:styleId="xl108">
    <w:name w:val="xl108"/>
    <w:basedOn w:val="Normal"/>
    <w:rsid w:val="009871C8"/>
    <w:pPr>
      <w:widowControl/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109">
    <w:name w:val="xl109"/>
    <w:basedOn w:val="Normal"/>
    <w:rsid w:val="009871C8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110">
    <w:name w:val="xl110"/>
    <w:basedOn w:val="Normal"/>
    <w:rsid w:val="009871C8"/>
    <w:pPr>
      <w:widowControl/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xl111">
    <w:name w:val="xl111"/>
    <w:basedOn w:val="Normal"/>
    <w:rsid w:val="009871C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MS PGothic" w:cs="Times New Roman"/>
      <w:kern w:val="0"/>
      <w:szCs w:val="24"/>
    </w:rPr>
  </w:style>
  <w:style w:type="paragraph" w:customStyle="1" w:styleId="xl112">
    <w:name w:val="xl112"/>
    <w:basedOn w:val="Normal"/>
    <w:rsid w:val="009871C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eastAsia="MS PGothic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465DB3"/>
    <w:pPr>
      <w:jc w:val="center"/>
    </w:pPr>
    <w:rPr>
      <w:rFonts w:eastAsia="Yu Mincho" w:cs="Times New Roman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465DB3"/>
    <w:rPr>
      <w:rFonts w:ascii="Times New Roman" w:eastAsia="Yu Mincho" w:hAnsi="Times New Roman" w:cs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435A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4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8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4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1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1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8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9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0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2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8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6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4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9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4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7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6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8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3</Characters>
  <Application>Microsoft Office Word</Application>
  <DocSecurity>0</DocSecurity>
  <PresentationFormat/>
  <Lines>5</Lines>
  <Paragraphs>1</Paragraphs>
  <Slides>0</Slides>
  <Notes>0</Notes>
  <HiddenSlides>0</HiddenSlides>
  <MMClips>0</MMClips>
  <ScaleCrop>false</ScaleCrop>
  <Manager/>
  <Company/>
  <LinksUpToDate>false</LinksUpToDate>
  <CharactersWithSpaces>71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SCIENCE</dc:creator>
  <cp:keywords/>
  <dc:description/>
  <cp:lastModifiedBy>Llorente, Joan</cp:lastModifiedBy>
  <cp:revision>3</cp:revision>
  <dcterms:created xsi:type="dcterms:W3CDTF">2024-07-26T08:22:00Z</dcterms:created>
  <dcterms:modified xsi:type="dcterms:W3CDTF">2024-11-22T23:51:00Z</dcterms:modified>
  <cp:category/>
  <cp:contentStatus/>
  <dc:language/>
  <cp:version/>
</cp:coreProperties>
</file>